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0FF5" w:rsidRDefault="00390FF5" w:rsidP="00390FF5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t>Supplementary Material</w:t>
      </w:r>
    </w:p>
    <w:p w:rsidR="00390FF5" w:rsidRPr="00C432F2" w:rsidRDefault="00390FF5" w:rsidP="00390FF5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S1a</w:t>
      </w: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 Demographics of pediatric </w:t>
      </w:r>
      <w:r w:rsidRPr="00AA1259">
        <w:rPr>
          <w:rFonts w:ascii="Times New Roman" w:hAnsi="Times New Roman" w:cs="Times New Roman"/>
          <w:color w:val="auto"/>
          <w:sz w:val="20"/>
          <w:szCs w:val="20"/>
        </w:rPr>
        <w:t>subjects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 receiving cinacalcet in Amgen</w:t>
      </w:r>
      <w:r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supported clinical tri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961"/>
        <w:gridCol w:w="1961"/>
        <w:gridCol w:w="1961"/>
        <w:gridCol w:w="1961"/>
        <w:gridCol w:w="1961"/>
      </w:tblGrid>
      <w:tr w:rsidR="00390FF5" w:rsidRPr="00C432F2" w:rsidTr="00372331">
        <w:tc>
          <w:tcPr>
            <w:tcW w:w="314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20070208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28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20110100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17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20130356</w:t>
            </w:r>
            <w:r w:rsidRPr="00C43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25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20140159</w:t>
            </w:r>
            <w:r w:rsidRPr="00C43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9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79)</w:t>
            </w:r>
          </w:p>
        </w:tc>
      </w:tr>
      <w:tr w:rsidR="00390FF5" w:rsidRPr="00C432F2" w:rsidTr="00372331">
        <w:tc>
          <w:tcPr>
            <w:tcW w:w="314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Age, years 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3.2 (3.5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4.5 (6.0, 18.0) 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.9 (1.3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.0 (1.0, 5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3.1 (3.8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5.0 (6.0, 17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4.3 (3.1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5.0 (9.0, 18.0)</w:t>
            </w:r>
          </w:p>
        </w:tc>
        <w:tc>
          <w:tcPr>
            <w:tcW w:w="1961" w:type="dxa"/>
            <w:vAlign w:val="bottom"/>
          </w:tcPr>
          <w:p w:rsidR="00390FF5" w:rsidRPr="008B546A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46A">
              <w:rPr>
                <w:rFonts w:ascii="Times New Roman" w:hAnsi="Times New Roman" w:cs="Times New Roman"/>
                <w:sz w:val="20"/>
                <w:szCs w:val="20"/>
              </w:rPr>
              <w:t>11.1 (5.4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46A">
              <w:rPr>
                <w:rFonts w:ascii="Times New Roman" w:hAnsi="Times New Roman" w:cs="Times New Roman"/>
                <w:sz w:val="20"/>
                <w:szCs w:val="20"/>
              </w:rPr>
              <w:t>13.0 (1.0, 18.0)</w:t>
            </w:r>
          </w:p>
        </w:tc>
      </w:tr>
      <w:tr w:rsidR="00390FF5" w:rsidRPr="00C432F2" w:rsidTr="00372331">
        <w:tc>
          <w:tcPr>
            <w:tcW w:w="314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ge group, n (%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8 days – &lt; 6 yea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6 years – &lt; 12 yea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2 years – &lt; 18 years</w:t>
            </w:r>
            <w:del w:id="0" w:author="Kripa M" w:date="2020-03-19T19:13:00Z">
              <w:r w:rsidRPr="00C432F2" w:rsidDel="00DA27FE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c</w:delText>
              </w:r>
            </w:del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0 (71.4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7 (10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8 (32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7 (68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7 (21.5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8 (22.8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4 (55.7)</w:t>
            </w:r>
          </w:p>
        </w:tc>
      </w:tr>
      <w:tr w:rsidR="00390FF5" w:rsidRPr="00C432F2" w:rsidTr="00372331">
        <w:tc>
          <w:tcPr>
            <w:tcW w:w="314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1 (64.7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4 (56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1 (44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4 (55.7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5 (44.3)</w:t>
            </w:r>
          </w:p>
        </w:tc>
      </w:tr>
      <w:tr w:rsidR="00390FF5" w:rsidRPr="00C432F2" w:rsidTr="00372331">
        <w:tc>
          <w:tcPr>
            <w:tcW w:w="314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Black (or African American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  <w:p w:rsidR="00390FF5" w:rsidRPr="00C432F2" w:rsidRDefault="00390FF5" w:rsidP="00372331">
            <w:pPr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White, Native Hawaiian or </w:t>
            </w:r>
            <w:proofErr w:type="gramStart"/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 Pacific Islander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7 (25.0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0 (71.4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3.6) 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5 (88.2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2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7 (68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61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5 (19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60 (75.9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</w:tr>
    </w:tbl>
    <w:p w:rsidR="00783F0C" w:rsidRDefault="00390FF5" w:rsidP="00390F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432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432F2">
        <w:rPr>
          <w:rFonts w:ascii="Times New Roman" w:hAnsi="Times New Roman" w:cs="Times New Roman"/>
          <w:sz w:val="20"/>
          <w:szCs w:val="20"/>
        </w:rPr>
        <w:t>Subjects</w:t>
      </w:r>
      <w:proofErr w:type="spellEnd"/>
      <w:r w:rsidRPr="00C432F2">
        <w:rPr>
          <w:rFonts w:ascii="Times New Roman" w:hAnsi="Times New Roman" w:cs="Times New Roman"/>
          <w:sz w:val="20"/>
          <w:szCs w:val="20"/>
        </w:rPr>
        <w:t xml:space="preserve"> who received cinacalcet in Study 20130356 are counted in the Study 20130356 column; subjects from this cohort who continued to extension Study 20140159 are also counted in the Study 20130356 colum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432F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432F2">
        <w:rPr>
          <w:rFonts w:ascii="Times New Roman" w:hAnsi="Times New Roman" w:cs="Times New Roman"/>
          <w:sz w:val="20"/>
          <w:szCs w:val="20"/>
        </w:rPr>
        <w:t>Subjects</w:t>
      </w:r>
      <w:proofErr w:type="spellEnd"/>
      <w:r w:rsidRPr="00C432F2">
        <w:rPr>
          <w:rFonts w:ascii="Times New Roman" w:hAnsi="Times New Roman" w:cs="Times New Roman"/>
          <w:sz w:val="20"/>
          <w:szCs w:val="20"/>
        </w:rPr>
        <w:t xml:space="preserve"> who received standard of care in Study 20130356 and received cinacalcet in Study 20140159 are counted in the Study 20140159 column.</w:t>
      </w:r>
    </w:p>
    <w:p w:rsidR="00390FF5" w:rsidRDefault="00DA27FE" w:rsidP="00390FF5">
      <w:pPr>
        <w:rPr>
          <w:rFonts w:ascii="Times New Roman" w:eastAsiaTheme="majorEastAsia" w:hAnsi="Times New Roman" w:cs="Times New Roman"/>
          <w:b/>
          <w:sz w:val="20"/>
          <w:szCs w:val="20"/>
        </w:rPr>
      </w:pPr>
      <w:ins w:id="1" w:author="Kripa M" w:date="2020-03-19T19:12:00Z">
        <w:r w:rsidRPr="00DA27FE">
          <w:rPr>
            <w:rFonts w:ascii="Times New Roman" w:hAnsi="Times New Roman" w:cs="Times New Roman"/>
            <w:sz w:val="20"/>
            <w:szCs w:val="20"/>
          </w:rPr>
          <w:t>SD, standard deviation</w:t>
        </w:r>
        <w:r>
          <w:rPr>
            <w:rFonts w:ascii="Times New Roman" w:hAnsi="Times New Roman" w:cs="Times New Roman"/>
            <w:b/>
            <w:sz w:val="20"/>
            <w:szCs w:val="20"/>
          </w:rPr>
          <w:t xml:space="preserve"> </w:t>
        </w:r>
      </w:ins>
      <w:r w:rsidR="00390FF5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90FF5" w:rsidRDefault="00390FF5" w:rsidP="00390FF5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S1b</w:t>
      </w: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 Demographics of pediatric </w:t>
      </w:r>
      <w:r w:rsidRPr="00AA1259">
        <w:rPr>
          <w:rFonts w:ascii="Times New Roman" w:hAnsi="Times New Roman" w:cs="Times New Roman"/>
          <w:color w:val="auto"/>
          <w:sz w:val="20"/>
          <w:szCs w:val="20"/>
        </w:rPr>
        <w:t>subjects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 receiving cinacalcet in </w:t>
      </w:r>
      <w:r>
        <w:rPr>
          <w:rFonts w:ascii="Times New Roman" w:hAnsi="Times New Roman" w:cs="Times New Roman"/>
          <w:color w:val="auto"/>
          <w:sz w:val="20"/>
          <w:szCs w:val="20"/>
        </w:rPr>
        <w:t>non-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>Amgen</w:t>
      </w:r>
      <w:r>
        <w:rPr>
          <w:rFonts w:ascii="Times New Roman" w:hAnsi="Times New Roman" w:cs="Times New Roman"/>
          <w:color w:val="auto"/>
          <w:sz w:val="20"/>
          <w:szCs w:val="20"/>
        </w:rPr>
        <w:t>-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supported </w:t>
      </w:r>
      <w:r>
        <w:rPr>
          <w:rFonts w:ascii="Times New Roman" w:hAnsi="Times New Roman" w:cs="Times New Roman"/>
          <w:color w:val="auto"/>
          <w:sz w:val="20"/>
          <w:szCs w:val="20"/>
        </w:rPr>
        <w:t>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51"/>
        <w:gridCol w:w="2051"/>
        <w:gridCol w:w="2051"/>
        <w:gridCol w:w="2051"/>
        <w:gridCol w:w="2051"/>
      </w:tblGrid>
      <w:tr w:rsidR="00390FF5" w:rsidTr="00372331">
        <w:tc>
          <w:tcPr>
            <w:tcW w:w="2695" w:type="dxa"/>
          </w:tcPr>
          <w:p w:rsidR="00390FF5" w:rsidRPr="00D83233" w:rsidRDefault="00390FF5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51" w:type="dxa"/>
          </w:tcPr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Arenas Morales et al</w:t>
            </w:r>
          </w:p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(N = 10)</w:t>
            </w:r>
          </w:p>
        </w:tc>
        <w:tc>
          <w:tcPr>
            <w:tcW w:w="2051" w:type="dxa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Alharthi</w:t>
            </w:r>
            <w:proofErr w:type="spellEnd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 </w:t>
            </w: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 = 28)</w:t>
            </w:r>
          </w:p>
        </w:tc>
        <w:tc>
          <w:tcPr>
            <w:tcW w:w="2051" w:type="dxa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tt et al </w:t>
            </w: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 = 6)</w:t>
            </w:r>
          </w:p>
        </w:tc>
        <w:tc>
          <w:tcPr>
            <w:tcW w:w="2051" w:type="dxa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Muscheites</w:t>
            </w:r>
            <w:proofErr w:type="spellEnd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7)</w:t>
            </w:r>
          </w:p>
        </w:tc>
        <w:tc>
          <w:tcPr>
            <w:tcW w:w="2051" w:type="dxa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lverstein et al </w:t>
            </w: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 = 9)</w:t>
            </w:r>
          </w:p>
        </w:tc>
      </w:tr>
      <w:tr w:rsidR="00390FF5" w:rsidTr="00372331">
        <w:tc>
          <w:tcPr>
            <w:tcW w:w="269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Age, years 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  <w:p w:rsidR="00390FF5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(2.0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0.5–7.5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0.75–14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 (5.8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(0.9–14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986">
              <w:rPr>
                <w:rFonts w:ascii="Times New Roman" w:hAnsi="Times New Roman" w:cs="Times New Roman"/>
                <w:sz w:val="20"/>
                <w:szCs w:val="20"/>
              </w:rPr>
              <w:t>17.0 (1.1–19.0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(N/A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7.5–17.5)</w:t>
            </w:r>
          </w:p>
        </w:tc>
      </w:tr>
      <w:tr w:rsidR="00390FF5" w:rsidTr="00372331">
        <w:tc>
          <w:tcPr>
            <w:tcW w:w="269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ge group, n (%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8 days – &lt; 6 yea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6 years – &lt; 12 years</w:t>
            </w:r>
          </w:p>
          <w:p w:rsidR="00390FF5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2 years – &lt; 18 years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90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0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90FF5" w:rsidTr="00372331">
        <w:tc>
          <w:tcPr>
            <w:tcW w:w="2695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390FF5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0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35.7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64.3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2051" w:type="dxa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</w:tr>
    </w:tbl>
    <w:p w:rsidR="00390FF5" w:rsidRPr="00C432F2" w:rsidRDefault="00390FF5" w:rsidP="00390F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N/A, not available</w:t>
      </w:r>
    </w:p>
    <w:p w:rsidR="00390FF5" w:rsidRDefault="00390FF5" w:rsidP="00390FF5">
      <w:pPr>
        <w:rPr>
          <w:rFonts w:ascii="Times New Roman" w:hAnsi="Times New Roman" w:cs="Times New Roman"/>
          <w:b/>
          <w:sz w:val="20"/>
        </w:rPr>
      </w:pPr>
    </w:p>
    <w:p w:rsidR="00390FF5" w:rsidRDefault="00390FF5" w:rsidP="00390FF5">
      <w:pPr>
        <w:rPr>
          <w:rFonts w:ascii="Times New Roman" w:eastAsiaTheme="majorEastAsia" w:hAnsi="Times New Roman" w:cs="Times New Roman"/>
          <w:b/>
          <w:sz w:val="20"/>
          <w:szCs w:val="26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:rsidR="00390FF5" w:rsidRPr="00C432F2" w:rsidRDefault="00390FF5" w:rsidP="00390FF5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S2</w:t>
      </w:r>
      <w:r w:rsidRPr="00C432F2">
        <w:rPr>
          <w:rFonts w:ascii="Times New Roman" w:hAnsi="Times New Roman" w:cs="Times New Roman"/>
          <w:b/>
          <w:color w:val="auto"/>
          <w:sz w:val="20"/>
          <w:szCs w:val="20"/>
        </w:rPr>
        <w:t>.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 Comparison of treatment-emergent adverse events in pediatric </w:t>
      </w:r>
      <w:r w:rsidRPr="00AA1259">
        <w:rPr>
          <w:rFonts w:ascii="Times New Roman" w:hAnsi="Times New Roman" w:cs="Times New Roman"/>
          <w:color w:val="auto"/>
          <w:sz w:val="20"/>
          <w:szCs w:val="20"/>
        </w:rPr>
        <w:t>subjects</w:t>
      </w:r>
      <w:r w:rsidRPr="00C432F2">
        <w:rPr>
          <w:rFonts w:ascii="Times New Roman" w:hAnsi="Times New Roman" w:cs="Times New Roman"/>
          <w:color w:val="auto"/>
          <w:sz w:val="20"/>
          <w:szCs w:val="20"/>
        </w:rPr>
        <w:t xml:space="preserve"> within the </w:t>
      </w:r>
      <w:ins w:id="2" w:author="Kripa M" w:date="2020-03-19T19:13:00Z">
        <w:r w:rsidR="00DA27FE">
          <w:rPr>
            <w:rFonts w:ascii="Times New Roman" w:hAnsi="Times New Roman" w:cs="Times New Roman"/>
            <w:color w:val="auto"/>
            <w:sz w:val="20"/>
            <w:szCs w:val="20"/>
          </w:rPr>
          <w:t xml:space="preserve">treatment and </w:t>
        </w:r>
      </w:ins>
      <w:r w:rsidRPr="00C432F2">
        <w:rPr>
          <w:rFonts w:ascii="Times New Roman" w:hAnsi="Times New Roman" w:cs="Times New Roman"/>
          <w:color w:val="auto"/>
          <w:sz w:val="20"/>
          <w:szCs w:val="20"/>
        </w:rPr>
        <w:t>control arms of Amgen supported cinacalcet randomized-controlled clinical trials</w:t>
      </w:r>
    </w:p>
    <w:tbl>
      <w:tblPr>
        <w:tblStyle w:val="TableGrid"/>
        <w:tblW w:w="12955" w:type="dxa"/>
        <w:tblLook w:val="04A0" w:firstRow="1" w:lastRow="0" w:firstColumn="1" w:lastColumn="0" w:noHBand="0" w:noVBand="1"/>
        <w:tblPrChange w:id="3" w:author="Kripa M" w:date="2020-03-19T19:14:00Z">
          <w:tblPr>
            <w:tblStyle w:val="TableGrid"/>
            <w:tblW w:w="12955" w:type="dxa"/>
            <w:tblLook w:val="04A0" w:firstRow="1" w:lastRow="0" w:firstColumn="1" w:lastColumn="0" w:noHBand="0" w:noVBand="1"/>
          </w:tblPr>
        </w:tblPrChange>
      </w:tblPr>
      <w:tblGrid>
        <w:gridCol w:w="5125"/>
        <w:gridCol w:w="1890"/>
        <w:gridCol w:w="1980"/>
        <w:gridCol w:w="1980"/>
        <w:gridCol w:w="1980"/>
        <w:tblGridChange w:id="4">
          <w:tblGrid>
            <w:gridCol w:w="5035"/>
            <w:gridCol w:w="1980"/>
            <w:gridCol w:w="1980"/>
            <w:gridCol w:w="1980"/>
            <w:gridCol w:w="1980"/>
          </w:tblGrid>
        </w:tblGridChange>
      </w:tblGrid>
      <w:tr w:rsidR="00390FF5" w:rsidRPr="00C432F2" w:rsidTr="00DA27FE">
        <w:tc>
          <w:tcPr>
            <w:tcW w:w="5125" w:type="dxa"/>
            <w:tcPrChange w:id="5" w:author="Kripa M" w:date="2020-03-19T19:14:00Z">
              <w:tcPr>
                <w:tcW w:w="5035" w:type="dxa"/>
              </w:tcPr>
            </w:tcPrChange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2"/>
            <w:vAlign w:val="bottom"/>
            <w:tcPrChange w:id="6" w:author="Kripa M" w:date="2020-03-19T19:14:00Z">
              <w:tcPr>
                <w:tcW w:w="3960" w:type="dxa"/>
                <w:gridSpan w:val="2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Study 20070208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Double-blind Phase</w:t>
            </w:r>
          </w:p>
        </w:tc>
        <w:tc>
          <w:tcPr>
            <w:tcW w:w="3960" w:type="dxa"/>
            <w:gridSpan w:val="2"/>
            <w:vAlign w:val="bottom"/>
            <w:tcPrChange w:id="7" w:author="Kripa M" w:date="2020-03-19T19:14:00Z">
              <w:tcPr>
                <w:tcW w:w="3960" w:type="dxa"/>
                <w:gridSpan w:val="2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Study 20130356</w:t>
            </w:r>
          </w:p>
        </w:tc>
      </w:tr>
      <w:tr w:rsidR="00390FF5" w:rsidRPr="00C432F2" w:rsidTr="00DA27FE">
        <w:tc>
          <w:tcPr>
            <w:tcW w:w="5125" w:type="dxa"/>
            <w:tcPrChange w:id="8" w:author="Kripa M" w:date="2020-03-19T19:14:00Z">
              <w:tcPr>
                <w:tcW w:w="5035" w:type="dxa"/>
              </w:tcPr>
            </w:tcPrChange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  <w:tcPrChange w:id="9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C43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21)</w:t>
            </w:r>
          </w:p>
        </w:tc>
        <w:tc>
          <w:tcPr>
            <w:tcW w:w="1980" w:type="dxa"/>
            <w:vAlign w:val="bottom"/>
            <w:tcPrChange w:id="10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Cinacalcet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22)</w:t>
            </w:r>
          </w:p>
        </w:tc>
        <w:tc>
          <w:tcPr>
            <w:tcW w:w="1980" w:type="dxa"/>
            <w:vAlign w:val="bottom"/>
            <w:tcPrChange w:id="11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C432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30)</w:t>
            </w:r>
          </w:p>
        </w:tc>
        <w:tc>
          <w:tcPr>
            <w:tcW w:w="1980" w:type="dxa"/>
            <w:vAlign w:val="bottom"/>
            <w:tcPrChange w:id="12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Cinacalcet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b/>
                <w:sz w:val="20"/>
                <w:szCs w:val="20"/>
              </w:rPr>
              <w:t>(N = 25)</w:t>
            </w:r>
          </w:p>
        </w:tc>
      </w:tr>
      <w:tr w:rsidR="00390FF5" w:rsidRPr="00C432F2" w:rsidTr="00DA27FE">
        <w:tc>
          <w:tcPr>
            <w:tcW w:w="5125" w:type="dxa"/>
            <w:tcPrChange w:id="13" w:author="Kripa M" w:date="2020-03-19T19:14:00Z">
              <w:tcPr>
                <w:tcW w:w="5035" w:type="dxa"/>
              </w:tcPr>
            </w:tcPrChange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ll treatment-emergent adverse events</w:t>
            </w:r>
            <w:ins w:id="14" w:author="Kripa M" w:date="2020-03-19T19:13:00Z">
              <w:r w:rsidR="00DA27FE">
                <w:rPr>
                  <w:rFonts w:ascii="Times New Roman" w:hAnsi="Times New Roman" w:cs="Times New Roman"/>
                  <w:sz w:val="20"/>
                  <w:szCs w:val="20"/>
                </w:rPr>
                <w:t>, n (%)</w:t>
              </w:r>
            </w:ins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rade ≥ 2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rade ≥ 3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rade ≥ 4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Serious adverse events</w:t>
            </w:r>
          </w:p>
          <w:p w:rsidR="00390FF5" w:rsidRPr="00C432F2" w:rsidRDefault="00DA27FE" w:rsidP="00DA27FE">
            <w:pPr>
              <w:rPr>
                <w:rFonts w:ascii="Times New Roman" w:hAnsi="Times New Roman" w:cs="Times New Roman"/>
                <w:sz w:val="20"/>
                <w:szCs w:val="20"/>
              </w:rPr>
              <w:pPrChange w:id="15" w:author="Kripa M" w:date="2020-03-19T19:14:00Z">
                <w:pPr>
                  <w:ind w:left="432"/>
                </w:pPr>
              </w:pPrChange>
            </w:pPr>
            <w:ins w:id="16" w:author="Kripa M" w:date="2020-03-19T19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     </w:t>
              </w:r>
            </w:ins>
            <w:r w:rsidR="00390FF5" w:rsidRPr="00C432F2">
              <w:rPr>
                <w:rFonts w:ascii="Times New Roman" w:hAnsi="Times New Roman" w:cs="Times New Roman"/>
                <w:sz w:val="20"/>
                <w:szCs w:val="20"/>
              </w:rPr>
              <w:t>Leading to discontinuation of investigational product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Fatal adverse events</w:t>
            </w:r>
          </w:p>
        </w:tc>
        <w:tc>
          <w:tcPr>
            <w:tcW w:w="1890" w:type="dxa"/>
            <w:vAlign w:val="bottom"/>
            <w:tcPrChange w:id="17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8 (85.7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6 (76.2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0 (47.6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9 (42.9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980" w:type="dxa"/>
            <w:vAlign w:val="bottom"/>
            <w:tcPrChange w:id="18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8 (81.8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980" w:type="dxa"/>
            <w:vAlign w:val="bottom"/>
            <w:tcPrChange w:id="19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7 (56.7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0 (33.3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vAlign w:val="bottom"/>
            <w:tcPrChange w:id="20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1 (84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4 (56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6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2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6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390FF5" w:rsidRPr="00C432F2" w:rsidTr="00DA27FE">
        <w:tc>
          <w:tcPr>
            <w:tcW w:w="5125" w:type="dxa"/>
            <w:tcPrChange w:id="21" w:author="Kripa M" w:date="2020-03-19T19:14:00Z">
              <w:tcPr>
                <w:tcW w:w="5035" w:type="dxa"/>
              </w:tcPr>
            </w:tcPrChange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Treatment-related treatment-emergent adverse events</w:t>
            </w:r>
            <w:ins w:id="22" w:author="Kripa M" w:date="2020-03-19T19:13:00Z">
              <w:r w:rsidR="00DA27FE">
                <w:rPr>
                  <w:rFonts w:ascii="Times New Roman" w:hAnsi="Times New Roman" w:cs="Times New Roman"/>
                  <w:sz w:val="20"/>
                  <w:szCs w:val="20"/>
                </w:rPr>
                <w:t>, n (</w:t>
              </w:r>
            </w:ins>
            <w:ins w:id="23" w:author="Kripa M" w:date="2020-03-19T19:14:00Z">
              <w:r w:rsidR="00DA27FE">
                <w:rPr>
                  <w:rFonts w:ascii="Times New Roman" w:hAnsi="Times New Roman" w:cs="Times New Roman"/>
                  <w:sz w:val="20"/>
                  <w:szCs w:val="20"/>
                </w:rPr>
                <w:t>%</w:t>
              </w:r>
            </w:ins>
            <w:ins w:id="24" w:author="Kripa M" w:date="2020-03-19T19:13:00Z">
              <w:r w:rsidR="00DA27FE"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ins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rade ≥ 2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rade ≥ 3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rade ≥ 4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Serious adverse events</w:t>
            </w:r>
          </w:p>
          <w:p w:rsidR="00390FF5" w:rsidRPr="00C432F2" w:rsidRDefault="00DA27FE" w:rsidP="00DA27FE">
            <w:pPr>
              <w:rPr>
                <w:rFonts w:ascii="Times New Roman" w:hAnsi="Times New Roman" w:cs="Times New Roman"/>
                <w:sz w:val="20"/>
                <w:szCs w:val="20"/>
              </w:rPr>
              <w:pPrChange w:id="25" w:author="Kripa M" w:date="2020-03-19T19:14:00Z">
                <w:pPr>
                  <w:ind w:left="432"/>
                </w:pPr>
              </w:pPrChange>
            </w:pPr>
            <w:ins w:id="26" w:author="Kripa M" w:date="2020-03-19T19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     </w:t>
              </w:r>
            </w:ins>
            <w:r w:rsidR="00390FF5" w:rsidRPr="00C432F2">
              <w:rPr>
                <w:rFonts w:ascii="Times New Roman" w:hAnsi="Times New Roman" w:cs="Times New Roman"/>
                <w:sz w:val="20"/>
                <w:szCs w:val="20"/>
              </w:rPr>
              <w:t>Leading to discontinuation of investigational product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Fatal adverse events</w:t>
            </w:r>
          </w:p>
        </w:tc>
        <w:tc>
          <w:tcPr>
            <w:tcW w:w="1890" w:type="dxa"/>
            <w:vAlign w:val="bottom"/>
            <w:tcPrChange w:id="27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1 (52.4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4 (19.0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980" w:type="dxa"/>
            <w:vAlign w:val="bottom"/>
            <w:tcPrChange w:id="28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980" w:type="dxa"/>
            <w:vAlign w:val="bottom"/>
            <w:tcPrChange w:id="29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0" w:type="dxa"/>
            <w:vAlign w:val="bottom"/>
            <w:tcPrChange w:id="30" w:author="Kripa M" w:date="2020-03-19T19:14:00Z">
              <w:tcPr>
                <w:tcW w:w="1980" w:type="dxa"/>
                <w:vAlign w:val="bottom"/>
              </w:tcPr>
            </w:tcPrChange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8 (32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6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:rsidR="00390FF5" w:rsidRPr="00C432F2" w:rsidRDefault="00390FF5" w:rsidP="00390F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432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432F2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C432F2">
        <w:rPr>
          <w:rFonts w:ascii="Times New Roman" w:hAnsi="Times New Roman" w:cs="Times New Roman"/>
          <w:sz w:val="20"/>
          <w:szCs w:val="20"/>
        </w:rPr>
        <w:t xml:space="preserve"> 20070208 control = placebo</w:t>
      </w:r>
      <w:del w:id="31" w:author="Kripa M" w:date="2020-03-19T19:14:00Z">
        <w:r w:rsidDel="00DA27FE">
          <w:rPr>
            <w:rFonts w:ascii="Times New Roman" w:hAnsi="Times New Roman" w:cs="Times New Roman"/>
            <w:sz w:val="20"/>
            <w:szCs w:val="20"/>
          </w:rPr>
          <w:delText xml:space="preserve"> + standard of care</w:delText>
        </w:r>
      </w:del>
      <w:r w:rsidRPr="00C432F2">
        <w:rPr>
          <w:rFonts w:ascii="Times New Roman" w:hAnsi="Times New Roman" w:cs="Times New Roman"/>
          <w:sz w:val="20"/>
          <w:szCs w:val="20"/>
        </w:rPr>
        <w:t>; Study 20130356 control = standard of care</w:t>
      </w:r>
    </w:p>
    <w:p w:rsidR="00390FF5" w:rsidRPr="00C432F2" w:rsidRDefault="00390FF5" w:rsidP="00390FF5">
      <w:pPr>
        <w:rPr>
          <w:rFonts w:ascii="Times New Roman" w:hAnsi="Times New Roman" w:cs="Times New Roman"/>
          <w:sz w:val="20"/>
          <w:szCs w:val="20"/>
        </w:rPr>
      </w:pPr>
      <w:r w:rsidRPr="00C432F2">
        <w:rPr>
          <w:rFonts w:ascii="Times New Roman" w:hAnsi="Times New Roman" w:cs="Times New Roman"/>
          <w:sz w:val="20"/>
          <w:szCs w:val="20"/>
        </w:rPr>
        <w:br w:type="page"/>
      </w:r>
    </w:p>
    <w:p w:rsidR="00390FF5" w:rsidRPr="00AA4C77" w:rsidRDefault="00390FF5" w:rsidP="00390FF5">
      <w:pPr>
        <w:pStyle w:val="Heading2"/>
        <w:rPr>
          <w:rFonts w:ascii="Times New Roman" w:hAnsi="Times New Roman" w:cs="Times New Roman"/>
          <w:b/>
          <w:color w:val="auto"/>
          <w:sz w:val="20"/>
        </w:rPr>
      </w:pPr>
      <w:r w:rsidRPr="00AA4C77">
        <w:rPr>
          <w:rFonts w:ascii="Times New Roman" w:hAnsi="Times New Roman" w:cs="Times New Roman"/>
          <w:b/>
          <w:color w:val="auto"/>
          <w:sz w:val="20"/>
        </w:rPr>
        <w:t>Table S</w:t>
      </w:r>
      <w:r>
        <w:rPr>
          <w:rFonts w:ascii="Times New Roman" w:hAnsi="Times New Roman" w:cs="Times New Roman"/>
          <w:b/>
          <w:color w:val="auto"/>
          <w:sz w:val="20"/>
        </w:rPr>
        <w:t>3</w:t>
      </w:r>
      <w:r w:rsidRPr="00AA4C77">
        <w:rPr>
          <w:rFonts w:ascii="Times New Roman" w:hAnsi="Times New Roman" w:cs="Times New Roman"/>
          <w:b/>
          <w:color w:val="auto"/>
          <w:sz w:val="20"/>
        </w:rPr>
        <w:t xml:space="preserve">. 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Safety </w:t>
      </w:r>
      <w:r>
        <w:rPr>
          <w:rFonts w:ascii="Times New Roman" w:hAnsi="Times New Roman" w:cs="Times New Roman"/>
          <w:color w:val="auto"/>
          <w:sz w:val="20"/>
        </w:rPr>
        <w:t>f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ollow-up </w:t>
      </w:r>
      <w:r>
        <w:rPr>
          <w:rFonts w:ascii="Times New Roman" w:hAnsi="Times New Roman" w:cs="Times New Roman"/>
          <w:color w:val="auto"/>
          <w:sz w:val="20"/>
        </w:rPr>
        <w:t>a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djusted </w:t>
      </w:r>
      <w:r>
        <w:rPr>
          <w:rFonts w:ascii="Times New Roman" w:hAnsi="Times New Roman" w:cs="Times New Roman"/>
          <w:color w:val="auto"/>
          <w:sz w:val="20"/>
        </w:rPr>
        <w:t>i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ncidence </w:t>
      </w:r>
      <w:r>
        <w:rPr>
          <w:rFonts w:ascii="Times New Roman" w:hAnsi="Times New Roman" w:cs="Times New Roman"/>
          <w:color w:val="auto"/>
          <w:sz w:val="20"/>
        </w:rPr>
        <w:t>r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ates of </w:t>
      </w:r>
      <w:r>
        <w:rPr>
          <w:rFonts w:ascii="Times New Roman" w:hAnsi="Times New Roman" w:cs="Times New Roman"/>
          <w:color w:val="auto"/>
          <w:sz w:val="20"/>
        </w:rPr>
        <w:t>t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reatment-emergent </w:t>
      </w:r>
      <w:r>
        <w:rPr>
          <w:rFonts w:ascii="Times New Roman" w:hAnsi="Times New Roman" w:cs="Times New Roman"/>
          <w:color w:val="auto"/>
          <w:sz w:val="20"/>
        </w:rPr>
        <w:t>a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dverse </w:t>
      </w:r>
      <w:r>
        <w:rPr>
          <w:rFonts w:ascii="Times New Roman" w:hAnsi="Times New Roman" w:cs="Times New Roman"/>
          <w:color w:val="auto"/>
          <w:sz w:val="20"/>
        </w:rPr>
        <w:t>e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vents </w:t>
      </w:r>
      <w:r>
        <w:rPr>
          <w:rFonts w:ascii="Times New Roman" w:hAnsi="Times New Roman" w:cs="Times New Roman"/>
          <w:color w:val="auto"/>
          <w:sz w:val="20"/>
        </w:rPr>
        <w:t>o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ccurring in ≥ 5% </w:t>
      </w:r>
      <w:r w:rsidRPr="0077579F">
        <w:rPr>
          <w:rFonts w:ascii="Times New Roman" w:hAnsi="Times New Roman" w:cs="Times New Roman"/>
          <w:color w:val="auto"/>
          <w:sz w:val="20"/>
        </w:rPr>
        <w:t xml:space="preserve">of pediatric </w:t>
      </w:r>
      <w:r w:rsidRPr="00AA1259">
        <w:rPr>
          <w:rFonts w:ascii="Times New Roman" w:hAnsi="Times New Roman" w:cs="Times New Roman"/>
          <w:color w:val="auto"/>
          <w:sz w:val="20"/>
        </w:rPr>
        <w:t>subjects</w:t>
      </w:r>
      <w:r w:rsidRPr="0077579F">
        <w:rPr>
          <w:rFonts w:ascii="Times New Roman" w:hAnsi="Times New Roman" w:cs="Times New Roman"/>
          <w:color w:val="auto"/>
          <w:sz w:val="20"/>
        </w:rPr>
        <w:t xml:space="preserve"> receiving cinacalcet in Amgen supported clinical trials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 by </w:t>
      </w:r>
      <w:r>
        <w:rPr>
          <w:rFonts w:ascii="Times New Roman" w:hAnsi="Times New Roman" w:cs="Times New Roman"/>
          <w:color w:val="auto"/>
          <w:sz w:val="20"/>
        </w:rPr>
        <w:t>s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ystem </w:t>
      </w:r>
      <w:r>
        <w:rPr>
          <w:rFonts w:ascii="Times New Roman" w:hAnsi="Times New Roman" w:cs="Times New Roman"/>
          <w:color w:val="auto"/>
          <w:sz w:val="20"/>
        </w:rPr>
        <w:t>o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rgan </w:t>
      </w:r>
      <w:r>
        <w:rPr>
          <w:rFonts w:ascii="Times New Roman" w:hAnsi="Times New Roman" w:cs="Times New Roman"/>
          <w:color w:val="auto"/>
          <w:sz w:val="20"/>
        </w:rPr>
        <w:t>c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lass and </w:t>
      </w:r>
      <w:r>
        <w:rPr>
          <w:rFonts w:ascii="Times New Roman" w:hAnsi="Times New Roman" w:cs="Times New Roman"/>
          <w:color w:val="auto"/>
          <w:sz w:val="20"/>
        </w:rPr>
        <w:t>p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referred </w:t>
      </w:r>
      <w:r>
        <w:rPr>
          <w:rFonts w:ascii="Times New Roman" w:hAnsi="Times New Roman" w:cs="Times New Roman"/>
          <w:color w:val="auto"/>
          <w:sz w:val="20"/>
        </w:rPr>
        <w:t>t</w:t>
      </w:r>
      <w:r w:rsidRPr="00DF144D">
        <w:rPr>
          <w:rFonts w:ascii="Times New Roman" w:hAnsi="Times New Roman" w:cs="Times New Roman"/>
          <w:color w:val="auto"/>
          <w:sz w:val="20"/>
        </w:rPr>
        <w:t>erm</w:t>
      </w:r>
      <w:r w:rsidRPr="0077579F">
        <w:t xml:space="preserve"> </w:t>
      </w:r>
    </w:p>
    <w:tbl>
      <w:tblPr>
        <w:tblStyle w:val="TableGrid"/>
        <w:tblW w:w="14670" w:type="dxa"/>
        <w:tblInd w:w="-455" w:type="dxa"/>
        <w:tblLook w:val="04A0" w:firstRow="1" w:lastRow="0" w:firstColumn="1" w:lastColumn="0" w:noHBand="0" w:noVBand="1"/>
      </w:tblPr>
      <w:tblGrid>
        <w:gridCol w:w="3150"/>
        <w:gridCol w:w="2304"/>
        <w:gridCol w:w="2304"/>
        <w:gridCol w:w="2304"/>
        <w:gridCol w:w="2304"/>
        <w:gridCol w:w="2304"/>
      </w:tblGrid>
      <w:tr w:rsidR="00390FF5" w:rsidRPr="00C432F2" w:rsidTr="00372331">
        <w:tc>
          <w:tcPr>
            <w:tcW w:w="3150" w:type="dxa"/>
            <w:vAlign w:val="bottom"/>
          </w:tcPr>
          <w:p w:rsidR="00390FF5" w:rsidRPr="00D83233" w:rsidRDefault="00390FF5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ystem Organ Clas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Preferred Term</w:t>
            </w:r>
          </w:p>
        </w:tc>
        <w:tc>
          <w:tcPr>
            <w:tcW w:w="2304" w:type="dxa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20070208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28)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304" w:type="dxa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20110100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17)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304" w:type="dxa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20130356</w:t>
            </w:r>
            <w:del w:id="32" w:author="Kripa M" w:date="2020-03-19T19:15:00Z">
              <w:r w:rsidRPr="00D83233" w:rsidDel="000D5A8D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delText>a</w:delText>
              </w:r>
            </w:del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25)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b/>
                <w:sz w:val="20"/>
                <w:szCs w:val="20"/>
              </w:rPr>
              <w:t>20140159</w:t>
            </w:r>
            <w:del w:id="33" w:author="Kripa M" w:date="2020-03-19T19:15:00Z">
              <w:r w:rsidRPr="003B6FB8" w:rsidDel="000D5A8D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delText>b</w:delText>
              </w:r>
            </w:del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b/>
                <w:sz w:val="20"/>
                <w:szCs w:val="20"/>
              </w:rPr>
              <w:t>(N = 9)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304" w:type="dxa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79)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umber of subjects reporting treatment-emergent adverse events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5 (89.3) / 5.2 [476.6] 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6 (94.1) / 1.8 [896.3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2 (88.0) / 4.0 [545.5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7 (77.8) / 2.4 [292.5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70 (88.6) / 13.5 [520.2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5 (17.9) / 12.1 [41.2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3.6) / 13.0 [7.7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7.1) / 13.0 [15.4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7 (25.0) / 11.2 [62.3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8 (28.6) / 11.2 [71.4] 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5.9) / 5.4 [18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7.6) / 4.6 [64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5.9) / 5.2 [19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23.5) / 4.7 [84.8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12.1 [8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11.9 [8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11.5 [17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6.0) / 11.3 [35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11.9 [8.4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4.0 [24.9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4.0 [24.8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7 (8.9) / 33.7 [20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5.1) / 34.3 [11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7 (8.9) / 33.3 [21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2 (15.2) / 31.9 [37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3 (16.5) / 31.9 [40.7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3 (10.7) / 12.5 [24.0] 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7.6) / 4.8 [62.2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12.0 [16.7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8 (10.1) / 33.5 [23.9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Device related infec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asopharyngiti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eritoniti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Upper respiratory tract infection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7.1) / 12.9 [15.5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4 (14.3) / 12.0 [33.3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3 (10.7) / 12.3 [24.4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7.1) / 12.3 [16.3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13.1 [0.0] 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5.9) / 5.0 [20.1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5.9) / 5.2 [19.1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5.9) / 5.3 [18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23.5) / 4.5 [89.7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11.5 [17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2.5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11.6 [17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11.3 [17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2.5 [0.0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3.7 [27.2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6.3) / 33.5 [14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6.3) / 33.9 [14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6 (7.6) / 33.0 [18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6.3) / 33.0 [15.1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5.1) / 34.1 [11.7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calcemia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 xml:space="preserve">9 (32.1) / 10.2 [88.5] 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 (5.9) / 5.4 [18.6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7 (28.0) / 10.3 [68.1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3.7 [27.2]</w:t>
            </w:r>
          </w:p>
        </w:tc>
        <w:tc>
          <w:tcPr>
            <w:tcW w:w="2304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8 (22.8) / 29.5 [61.0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uscle spasm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uloskeletal stiffness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 xml:space="preserve">3 (10.7) / 12.5 [24.0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 xml:space="preserve">2 (7.1) / 12.6 [15.9] 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3 (12.0) / 10.6 [28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 (4.0) / 12.0 [8.4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2 (22.2) / 3.8 [52.1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4.1 [24.5]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8 (10.1) / 32.4 [24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4 (5.1) / 34.1 [11.7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  <w:p w:rsidR="00390FF5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:rsidR="00390FF5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del w:id="34" w:author="Kripa M" w:date="2020-03-19T19:15:00Z">
              <w:r w:rsidRPr="0077579F" w:rsidDel="000D5A8D">
                <w:rPr>
                  <w:rFonts w:ascii="Times New Roman" w:hAnsi="Times New Roman" w:cs="Times New Roman"/>
                  <w:sz w:val="20"/>
                  <w:szCs w:val="20"/>
                </w:rPr>
                <w:delText>paresthesia</w:delText>
              </w:r>
            </w:del>
            <w:ins w:id="35" w:author="Kripa M" w:date="2020-03-19T19:15:00Z">
              <w:r w:rsidR="000D5A8D">
                <w:rPr>
                  <w:rFonts w:ascii="Times New Roman" w:hAnsi="Times New Roman" w:cs="Times New Roman"/>
                  <w:sz w:val="20"/>
                  <w:szCs w:val="20"/>
                </w:rPr>
                <w:t>P</w:t>
              </w:r>
              <w:r w:rsidR="000D5A8D" w:rsidRPr="0077579F">
                <w:rPr>
                  <w:rFonts w:ascii="Times New Roman" w:hAnsi="Times New Roman" w:cs="Times New Roman"/>
                  <w:sz w:val="20"/>
                  <w:szCs w:val="20"/>
                </w:rPr>
                <w:t>aresthesia</w:t>
              </w:r>
            </w:ins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Tremor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4 (14.3) / 11.6 [34.5]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3 (10.7) / 12.5 [23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 xml:space="preserve">3 (10.7) / 12.0 [24.9] 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5.4 [0.0]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 (4.0) / 12.1 [8.2]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 (4.0) / 11.8 [8.5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12.5 [0.0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4.1 [24.5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4.1 [24.5]</w:t>
            </w:r>
          </w:p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1 (11.1) / 3.7 [26.8]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6 (7.6) / 33.2 [18.1]</w:t>
            </w:r>
          </w:p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5 (6.3) / 33.8 [14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4 (5.1) / 33.7 [11.9]</w:t>
            </w:r>
          </w:p>
        </w:tc>
      </w:tr>
      <w:tr w:rsidR="00390FF5" w:rsidRPr="00C432F2" w:rsidTr="00372331">
        <w:tc>
          <w:tcPr>
            <w:tcW w:w="3150" w:type="dxa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4 (14.3) / 11.8 [34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 xml:space="preserve">3 (10.7) / 12.6 [23.7] 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4 (23.5) / 4.8 [82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 (5.9) / 5.1 [19.6]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1 (4.0) / 12.2 [8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0 (0.0) / 12.5 [0.0]</w:t>
            </w:r>
          </w:p>
        </w:tc>
        <w:tc>
          <w:tcPr>
            <w:tcW w:w="2304" w:type="dxa"/>
            <w:vAlign w:val="bottom"/>
          </w:tcPr>
          <w:p w:rsidR="00390FF5" w:rsidRPr="003B6FB8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  <w:p w:rsidR="00390FF5" w:rsidRPr="00255510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6FB8">
              <w:rPr>
                <w:rFonts w:ascii="Times New Roman" w:hAnsi="Times New Roman" w:cs="Times New Roman"/>
                <w:sz w:val="20"/>
                <w:szCs w:val="20"/>
              </w:rPr>
              <w:t>0 (0.0) / 4.2 [0.0]</w:t>
            </w:r>
          </w:p>
        </w:tc>
        <w:tc>
          <w:tcPr>
            <w:tcW w:w="2304" w:type="dxa"/>
            <w:vAlign w:val="bottom"/>
          </w:tcPr>
          <w:p w:rsidR="00390FF5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9 (11.4) / 33.0 [27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79F">
              <w:rPr>
                <w:rFonts w:ascii="Times New Roman" w:hAnsi="Times New Roman" w:cs="Times New Roman"/>
                <w:sz w:val="20"/>
                <w:szCs w:val="20"/>
              </w:rPr>
              <w:t>4 (5.1) / 34.4 [11.6]</w:t>
            </w:r>
          </w:p>
        </w:tc>
      </w:tr>
    </w:tbl>
    <w:p w:rsidR="00390FF5" w:rsidRDefault="00390FF5" w:rsidP="00390FF5">
      <w:pPr>
        <w:rPr>
          <w:rFonts w:ascii="Times New Roman" w:hAnsi="Times New Roman" w:cs="Times New Roman"/>
          <w:b/>
          <w:sz w:val="20"/>
        </w:rPr>
      </w:pPr>
      <w:r w:rsidRPr="0080731D">
        <w:rPr>
          <w:rFonts w:ascii="Times New Roman" w:hAnsi="Times New Roman" w:cs="Times New Roman"/>
          <w:sz w:val="20"/>
        </w:rPr>
        <w:t>Coded using MedDRA version v19.0</w:t>
      </w:r>
      <w:r>
        <w:rPr>
          <w:rFonts w:ascii="Times New Roman" w:hAnsi="Times New Roman" w:cs="Times New Roman"/>
          <w:sz w:val="20"/>
        </w:rPr>
        <w:t xml:space="preserve">. </w:t>
      </w:r>
      <w:r w:rsidRPr="0080731D">
        <w:rPr>
          <w:rFonts w:ascii="Times New Roman" w:hAnsi="Times New Roman" w:cs="Times New Roman"/>
          <w:sz w:val="20"/>
        </w:rPr>
        <w:t>N, number of subjects in the analysis set; n, number of subjects reporting at least 1 occurrence of an adverse event. Percentages are based on N.</w:t>
      </w:r>
      <w:r>
        <w:rPr>
          <w:rFonts w:ascii="Times New Roman" w:hAnsi="Times New Roman" w:cs="Times New Roman"/>
          <w:sz w:val="20"/>
        </w:rPr>
        <w:t xml:space="preserve"> </w:t>
      </w:r>
      <w:r w:rsidRPr="0080731D">
        <w:rPr>
          <w:rFonts w:ascii="Times New Roman" w:hAnsi="Times New Roman" w:cs="Times New Roman"/>
          <w:sz w:val="20"/>
        </w:rPr>
        <w:t>e, sum across all subjects, the total time to first event or total safety follow-up if no event (years)</w:t>
      </w:r>
      <w:r>
        <w:rPr>
          <w:rFonts w:ascii="Times New Roman" w:hAnsi="Times New Roman" w:cs="Times New Roman"/>
          <w:sz w:val="20"/>
        </w:rPr>
        <w:t xml:space="preserve">; </w:t>
      </w:r>
      <w:r w:rsidRPr="0080731D">
        <w:rPr>
          <w:rFonts w:ascii="Times New Roman" w:hAnsi="Times New Roman" w:cs="Times New Roman"/>
          <w:sz w:val="20"/>
        </w:rPr>
        <w:t xml:space="preserve">r, Safety follow-up adjusted subject rate </w:t>
      </w:r>
      <w:r>
        <w:rPr>
          <w:rFonts w:ascii="Times New Roman" w:hAnsi="Times New Roman" w:cs="Times New Roman"/>
          <w:sz w:val="20"/>
        </w:rPr>
        <w:t>per 100 subject years (n/e*100).</w:t>
      </w:r>
      <w:r>
        <w:rPr>
          <w:rFonts w:ascii="Times New Roman" w:hAnsi="Times New Roman" w:cs="Times New Roman"/>
          <w:b/>
          <w:sz w:val="20"/>
        </w:rPr>
        <w:br w:type="page"/>
      </w:r>
    </w:p>
    <w:p w:rsidR="00390FF5" w:rsidRPr="00DF144D" w:rsidRDefault="00390FF5" w:rsidP="00390FF5">
      <w:pPr>
        <w:pStyle w:val="Heading2"/>
        <w:rPr>
          <w:rFonts w:ascii="Times New Roman" w:hAnsi="Times New Roman" w:cs="Times New Roman"/>
          <w:color w:val="auto"/>
          <w:sz w:val="20"/>
        </w:rPr>
      </w:pPr>
      <w:r w:rsidRPr="00DF144D">
        <w:rPr>
          <w:rFonts w:ascii="Times New Roman" w:hAnsi="Times New Roman" w:cs="Times New Roman"/>
          <w:b/>
          <w:color w:val="auto"/>
          <w:sz w:val="20"/>
        </w:rPr>
        <w:t>Table S</w:t>
      </w:r>
      <w:r>
        <w:rPr>
          <w:rFonts w:ascii="Times New Roman" w:hAnsi="Times New Roman" w:cs="Times New Roman"/>
          <w:b/>
          <w:color w:val="auto"/>
          <w:sz w:val="20"/>
        </w:rPr>
        <w:t>4</w:t>
      </w:r>
      <w:r w:rsidRPr="00DF144D">
        <w:rPr>
          <w:rFonts w:ascii="Times New Roman" w:hAnsi="Times New Roman" w:cs="Times New Roman"/>
          <w:b/>
          <w:color w:val="auto"/>
          <w:sz w:val="20"/>
        </w:rPr>
        <w:t>.</w:t>
      </w:r>
      <w:r w:rsidRPr="00DF144D">
        <w:rPr>
          <w:rFonts w:ascii="Times New Roman" w:hAnsi="Times New Roman" w:cs="Times New Roman"/>
          <w:color w:val="auto"/>
          <w:sz w:val="20"/>
        </w:rPr>
        <w:t xml:space="preserve"> Safety follow-up adjusted incidence rates of treatment-emergent adverse events occurring in ≥ 5% of subjects in any treatment group by system organ class and preferred term</w:t>
      </w:r>
    </w:p>
    <w:tbl>
      <w:tblPr>
        <w:tblStyle w:val="TableGrid1"/>
        <w:tblW w:w="13410" w:type="dxa"/>
        <w:tblInd w:w="-455" w:type="dxa"/>
        <w:tblLook w:val="04A0" w:firstRow="1" w:lastRow="0" w:firstColumn="1" w:lastColumn="0" w:noHBand="0" w:noVBand="1"/>
      </w:tblPr>
      <w:tblGrid>
        <w:gridCol w:w="5213"/>
        <w:gridCol w:w="2049"/>
        <w:gridCol w:w="2049"/>
        <w:gridCol w:w="2049"/>
        <w:gridCol w:w="2050"/>
      </w:tblGrid>
      <w:tr w:rsidR="00390FF5" w:rsidRPr="00C432F2" w:rsidTr="00372331">
        <w:tc>
          <w:tcPr>
            <w:tcW w:w="5213" w:type="dxa"/>
            <w:vMerge w:val="restart"/>
            <w:vAlign w:val="bottom"/>
          </w:tcPr>
          <w:p w:rsidR="00390FF5" w:rsidRPr="00D83233" w:rsidRDefault="00390FF5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6" w:name="_Hlk536181094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ystem Organ Class</w:t>
            </w:r>
          </w:p>
          <w:p w:rsidR="00390FF5" w:rsidRPr="00D83233" w:rsidRDefault="00390FF5" w:rsidP="00372331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Preferred Term</w:t>
            </w:r>
          </w:p>
        </w:tc>
        <w:tc>
          <w:tcPr>
            <w:tcW w:w="4098" w:type="dxa"/>
            <w:gridSpan w:val="2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tudy 20070208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Double-blind Phase</w:t>
            </w:r>
          </w:p>
        </w:tc>
        <w:tc>
          <w:tcPr>
            <w:tcW w:w="4099" w:type="dxa"/>
            <w:gridSpan w:val="2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Study 20130356</w:t>
            </w:r>
          </w:p>
        </w:tc>
      </w:tr>
      <w:tr w:rsidR="00390FF5" w:rsidRPr="005345A6" w:rsidTr="00372331">
        <w:tc>
          <w:tcPr>
            <w:tcW w:w="5213" w:type="dxa"/>
            <w:vMerge/>
            <w:vAlign w:val="bottom"/>
          </w:tcPr>
          <w:p w:rsidR="00390FF5" w:rsidRPr="00D83233" w:rsidRDefault="00390FF5" w:rsidP="00372331">
            <w:pPr>
              <w:ind w:left="28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9" w:type="dxa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D832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21)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049" w:type="dxa"/>
            <w:vAlign w:val="bottom"/>
          </w:tcPr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Cinacalcet</w:t>
            </w:r>
          </w:p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(N = 22)</w:t>
            </w:r>
          </w:p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049" w:type="dxa"/>
            <w:vAlign w:val="bottom"/>
          </w:tcPr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D832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(N = 30)</w:t>
            </w:r>
          </w:p>
          <w:p w:rsidR="00390FF5" w:rsidRPr="00D83233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3233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  <w:tc>
          <w:tcPr>
            <w:tcW w:w="2050" w:type="dxa"/>
            <w:vAlign w:val="bottom"/>
          </w:tcPr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Cinacalcet</w:t>
            </w:r>
          </w:p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(N = 25)</w:t>
            </w:r>
          </w:p>
          <w:p w:rsidR="00390FF5" w:rsidRPr="006B589A" w:rsidRDefault="00390FF5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9A">
              <w:rPr>
                <w:rFonts w:ascii="Times New Roman" w:hAnsi="Times New Roman" w:cs="Times New Roman"/>
                <w:b/>
                <w:sz w:val="20"/>
                <w:szCs w:val="20"/>
              </w:rPr>
              <w:t>n (%) / e [r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umber of subjects reporting treatment-emergent adverse events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8 (85.7) / 2.4 [759.2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8 (81.8) / 3.8 [478.1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7 (56.7) / 5.8 [293.9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1 (84.0) / 3.4 [621.6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astrointestinal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bdominal pain upper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4.3) / 8.9 [33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9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4.3) / 8.7 [34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9.0) / 8.8 [45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4.3) / 8.8 [34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23.8) / 7.8 [64.3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 / 8.2 [36.5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6 [11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6 [11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6 [23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8.2) / 8.2 [48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7 (31.8) / 7.5 [93.4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4 [9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6 [18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3 [19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7 [9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0.0) / 9.7 [30.8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3 [12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4 [11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3 [12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2.0) / 8.1 [36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yrexia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5) / 9.1 [22.1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/ 9.1 [21.9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4 (19.0) / 8.2 [48.6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3 [12.1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6 [11.7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8 [9.3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6 [11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5 [11.7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Infections and infestations</w:t>
            </w:r>
          </w:p>
          <w:p w:rsidR="00390FF5" w:rsidRPr="00C432F2" w:rsidRDefault="00785FD8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ins w:id="37" w:author="Kripa M" w:date="2020-03-19T19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     </w:t>
              </w:r>
            </w:ins>
            <w:r w:rsidR="00390FF5" w:rsidRPr="00C432F2">
              <w:rPr>
                <w:rFonts w:ascii="Times New Roman" w:hAnsi="Times New Roman" w:cs="Times New Roman"/>
                <w:sz w:val="20"/>
                <w:szCs w:val="20"/>
              </w:rPr>
              <w:t>Catheter site infec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Device related infec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asopharyngiti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eritoniti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Upper respiratory tract infection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/ 9.0 [22.3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/ 9.2 [10.8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/ 9.5 [10.5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/ 9.1 [11.0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9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  <w:p w:rsidR="00390FF5" w:rsidRPr="00C432F2" w:rsidRDefault="00785FD8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38" w:author="Kripa M" w:date="2020-03-19T19:16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4 </w:t>
              </w:r>
            </w:ins>
            <w:r w:rsidR="00390FF5"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(19.0) / 8.4 [47.5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7.9 [25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5 [23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 / 7.8 [38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2 [24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4 [11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2 [19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3 [12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8.3 [24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 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8.4 [23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8.1 [24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8.0) / 8.4 [23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rteriovenous fistula site complica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rocedural pain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3 (14.3) / 9.3 [32.4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7 [9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4 [19.2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5 [11.8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Weight increased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5 [19.0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etabolism and nutrition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Dehydra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yperkalemi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ypocalcemi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Vitamin D deficiency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/ 9.0 [22.1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3 (14.3) / 8.8 [34.0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4 (19.0) / 8.5 [47.1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/ 9.3 [21.5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6 [11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5 (22.7) / 7.4 [67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5 [19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6 (24.0) / 7.6 [79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uscle spasm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usculoskeletal stiffnes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ain in extremity</w:t>
            </w:r>
          </w:p>
        </w:tc>
        <w:tc>
          <w:tcPr>
            <w:tcW w:w="2049" w:type="dxa"/>
            <w:vAlign w:val="bottom"/>
          </w:tcPr>
          <w:p w:rsidR="000D5A8D" w:rsidRDefault="000D5A8D" w:rsidP="00372331">
            <w:pPr>
              <w:jc w:val="center"/>
              <w:rPr>
                <w:ins w:id="39" w:author="Kripa M" w:date="2020-03-19T19:16:00Z"/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/ 9.2 [21.7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8) / 9.2 [10.9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 0 (0.0) / 9.7 [0.0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/ 9.4 [10.6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</w:tc>
        <w:tc>
          <w:tcPr>
            <w:tcW w:w="2049" w:type="dxa"/>
            <w:vAlign w:val="bottom"/>
          </w:tcPr>
          <w:p w:rsidR="000D5A8D" w:rsidRDefault="000D5A8D" w:rsidP="00372331">
            <w:pPr>
              <w:jc w:val="center"/>
              <w:rPr>
                <w:ins w:id="40" w:author="Kripa M" w:date="2020-03-19T19:16:00Z"/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 / 8.1 [37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2 [24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 / 8.0 [37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4 [11.9]</w:t>
            </w:r>
          </w:p>
        </w:tc>
        <w:tc>
          <w:tcPr>
            <w:tcW w:w="2049" w:type="dxa"/>
            <w:vAlign w:val="bottom"/>
          </w:tcPr>
          <w:p w:rsidR="000D5A8D" w:rsidRDefault="000D5A8D" w:rsidP="00372331">
            <w:pPr>
              <w:jc w:val="center"/>
              <w:rPr>
                <w:ins w:id="41" w:author="Kripa M" w:date="2020-03-19T19:16:00Z"/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3 [19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8 [9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6.7) / 10.2 [19.6]</w:t>
            </w:r>
          </w:p>
        </w:tc>
        <w:tc>
          <w:tcPr>
            <w:tcW w:w="2050" w:type="dxa"/>
            <w:vAlign w:val="bottom"/>
          </w:tcPr>
          <w:p w:rsidR="000D5A8D" w:rsidRDefault="000D5A8D" w:rsidP="00372331">
            <w:pPr>
              <w:jc w:val="center"/>
              <w:rPr>
                <w:ins w:id="42" w:author="Kripa M" w:date="2020-03-19T19:16:00Z"/>
                <w:rFonts w:ascii="Times New Roman" w:hAnsi="Times New Roman" w:cs="Times New Roman"/>
                <w:sz w:val="20"/>
                <w:szCs w:val="20"/>
              </w:rPr>
            </w:pP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2.0) / 7.9 [38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ervous system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2 (9.5) / 9.1 [22.1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1 [24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 / 8.0 [37.5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4 (13.3) / 9.9 [40.2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4 [12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0 (0.0) / 9.7 [0.0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2 [24.3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Nasal congest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Oropharyngeal pain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4.3) / 9.0 [33.4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4.3) / 9.0 [33.3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 2 (9.5) / 9.4 [21.2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5) / 8.2 [12.2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4 [9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  <w:tr w:rsidR="00390FF5" w:rsidRPr="00C432F2" w:rsidTr="00372331">
        <w:tc>
          <w:tcPr>
            <w:tcW w:w="5213" w:type="dxa"/>
            <w:vAlign w:val="bottom"/>
          </w:tcPr>
          <w:p w:rsidR="00390FF5" w:rsidRPr="00C432F2" w:rsidRDefault="00390FF5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Vascular disorders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  <w:p w:rsidR="00390FF5" w:rsidRPr="00C432F2" w:rsidRDefault="00390FF5" w:rsidP="00372331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5 (23.8) / 7.5 [66.4] 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 xml:space="preserve">1 (4.8) / 9.4 [10.6] 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3 (13.6) / 8.3 [36.1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2 (9.1) / 8.4 [23.9]</w:t>
            </w:r>
          </w:p>
        </w:tc>
        <w:tc>
          <w:tcPr>
            <w:tcW w:w="2049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3.3) / 10.5 [9.6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10.9 [0.0]</w:t>
            </w:r>
          </w:p>
        </w:tc>
        <w:tc>
          <w:tcPr>
            <w:tcW w:w="2050" w:type="dxa"/>
            <w:vAlign w:val="bottom"/>
          </w:tcPr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1 (4.0) / 8.6 [11.7]</w:t>
            </w:r>
          </w:p>
          <w:p w:rsidR="00390FF5" w:rsidRPr="00C432F2" w:rsidRDefault="00390FF5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2F2">
              <w:rPr>
                <w:rFonts w:ascii="Times New Roman" w:hAnsi="Times New Roman" w:cs="Times New Roman"/>
                <w:sz w:val="20"/>
                <w:szCs w:val="20"/>
              </w:rPr>
              <w:t>0 (0.0) / 8.7 [0.0]</w:t>
            </w:r>
          </w:p>
        </w:tc>
      </w:tr>
    </w:tbl>
    <w:bookmarkEnd w:id="36"/>
    <w:p w:rsidR="00390FF5" w:rsidRPr="00C432F2" w:rsidRDefault="00390FF5" w:rsidP="00390FF5">
      <w:pPr>
        <w:rPr>
          <w:rFonts w:ascii="Times New Roman" w:hAnsi="Times New Roman" w:cs="Times New Roman"/>
          <w:sz w:val="20"/>
        </w:rPr>
      </w:pPr>
      <w:r w:rsidRPr="00C432F2">
        <w:rPr>
          <w:rFonts w:ascii="Times New Roman" w:hAnsi="Times New Roman" w:cs="Times New Roman"/>
          <w:sz w:val="20"/>
        </w:rPr>
        <w:t>Coded using MedDRA version v19.0</w:t>
      </w:r>
      <w:r>
        <w:rPr>
          <w:rFonts w:ascii="Times New Roman" w:hAnsi="Times New Roman" w:cs="Times New Roman"/>
          <w:sz w:val="20"/>
        </w:rPr>
        <w:t xml:space="preserve">. </w:t>
      </w:r>
      <w:r>
        <w:rPr>
          <w:rFonts w:ascii="Times New Roman" w:hAnsi="Times New Roman" w:cs="Times New Roman"/>
          <w:sz w:val="20"/>
        </w:rPr>
        <w:br/>
      </w:r>
      <w:r w:rsidRPr="00C432F2">
        <w:rPr>
          <w:rFonts w:ascii="Times New Roman" w:hAnsi="Times New Roman" w:cs="Times New Roman"/>
          <w:sz w:val="20"/>
        </w:rPr>
        <w:t>N, number of subjects in the analysis set; n, number of subjects reporting at least 1 occurrence of an adverse event. Percentages are based on N.</w:t>
      </w:r>
    </w:p>
    <w:p w:rsidR="00390FF5" w:rsidRPr="00C432F2" w:rsidRDefault="00390FF5" w:rsidP="00390FF5">
      <w:pPr>
        <w:rPr>
          <w:rFonts w:ascii="Times New Roman" w:hAnsi="Times New Roman" w:cs="Times New Roman"/>
          <w:sz w:val="18"/>
          <w:szCs w:val="20"/>
        </w:rPr>
      </w:pPr>
      <w:proofErr w:type="spellStart"/>
      <w:r w:rsidRPr="00C432F2">
        <w:rPr>
          <w:rFonts w:ascii="Times New Roman" w:hAnsi="Times New Roman" w:cs="Times New Roman"/>
          <w:sz w:val="20"/>
          <w:vertAlign w:val="superscript"/>
        </w:rPr>
        <w:t>a</w:t>
      </w:r>
      <w:r w:rsidRPr="00C432F2">
        <w:rPr>
          <w:rFonts w:ascii="Times New Roman" w:hAnsi="Times New Roman" w:cs="Times New Roman"/>
          <w:sz w:val="20"/>
        </w:rPr>
        <w:t>Study</w:t>
      </w:r>
      <w:proofErr w:type="spellEnd"/>
      <w:r w:rsidRPr="00C432F2">
        <w:rPr>
          <w:rFonts w:ascii="Times New Roman" w:hAnsi="Times New Roman" w:cs="Times New Roman"/>
          <w:sz w:val="20"/>
        </w:rPr>
        <w:t xml:space="preserve"> 20070208 control = placebo</w:t>
      </w:r>
      <w:del w:id="43" w:author="Kripa M" w:date="2020-03-19T19:17:00Z">
        <w:r w:rsidDel="00A9285F">
          <w:rPr>
            <w:rFonts w:ascii="Times New Roman" w:hAnsi="Times New Roman" w:cs="Times New Roman"/>
            <w:sz w:val="20"/>
          </w:rPr>
          <w:delText xml:space="preserve"> + standard of care</w:delText>
        </w:r>
      </w:del>
      <w:r w:rsidRPr="00C432F2">
        <w:rPr>
          <w:rFonts w:ascii="Times New Roman" w:hAnsi="Times New Roman" w:cs="Times New Roman"/>
          <w:sz w:val="20"/>
        </w:rPr>
        <w:t>; Study 20130356 control = standard of care</w:t>
      </w:r>
      <w:r>
        <w:rPr>
          <w:rFonts w:ascii="Times New Roman" w:hAnsi="Times New Roman" w:cs="Times New Roman"/>
          <w:sz w:val="20"/>
        </w:rPr>
        <w:t>.</w:t>
      </w:r>
    </w:p>
    <w:p w:rsidR="00390FF5" w:rsidRPr="00C432F2" w:rsidRDefault="00390FF5" w:rsidP="00390FF5">
      <w:pPr>
        <w:rPr>
          <w:rFonts w:ascii="Times New Roman" w:hAnsi="Times New Roman" w:cs="Times New Roman"/>
          <w:sz w:val="18"/>
          <w:szCs w:val="20"/>
        </w:rPr>
      </w:pPr>
      <w:r w:rsidRPr="00C432F2">
        <w:rPr>
          <w:rFonts w:ascii="Times New Roman" w:hAnsi="Times New Roman" w:cs="Times New Roman"/>
          <w:sz w:val="20"/>
        </w:rPr>
        <w:t>e, sum across all subjects, the total time to first event or total safety follow-up if no event (years)</w:t>
      </w:r>
      <w:r>
        <w:rPr>
          <w:rFonts w:ascii="Times New Roman" w:hAnsi="Times New Roman" w:cs="Times New Roman"/>
          <w:sz w:val="20"/>
        </w:rPr>
        <w:t xml:space="preserve">; </w:t>
      </w:r>
      <w:r w:rsidRPr="00C432F2">
        <w:rPr>
          <w:rFonts w:ascii="Times New Roman" w:hAnsi="Times New Roman" w:cs="Times New Roman"/>
          <w:sz w:val="20"/>
        </w:rPr>
        <w:t>r, Safety follow-up adjusted subject rate per 100 subject years (n/e*100)</w:t>
      </w:r>
      <w:r>
        <w:rPr>
          <w:rFonts w:ascii="Times New Roman" w:hAnsi="Times New Roman" w:cs="Times New Roman"/>
          <w:sz w:val="20"/>
        </w:rPr>
        <w:t>.</w:t>
      </w:r>
    </w:p>
    <w:p w:rsidR="00372331" w:rsidRDefault="00372331"/>
    <w:p w:rsidR="00372331" w:rsidRDefault="00372331" w:rsidP="00372331">
      <w:r>
        <w:br w:type="page"/>
      </w:r>
    </w:p>
    <w:p w:rsidR="00372331" w:rsidRPr="00E6647A" w:rsidRDefault="00372331" w:rsidP="00372331">
      <w:pPr>
        <w:rPr>
          <w:rFonts w:ascii="Times New Roman" w:hAnsi="Times New Roman" w:cs="Times New Roman"/>
          <w:sz w:val="20"/>
          <w:szCs w:val="20"/>
        </w:rPr>
      </w:pPr>
      <w:r w:rsidRPr="00643499">
        <w:rPr>
          <w:rFonts w:ascii="Times New Roman" w:hAnsi="Times New Roman" w:cs="Times New Roman"/>
          <w:b/>
          <w:sz w:val="20"/>
          <w:szCs w:val="20"/>
        </w:rPr>
        <w:t>Table S5.</w:t>
      </w:r>
      <w:r>
        <w:rPr>
          <w:rFonts w:ascii="Times New Roman" w:hAnsi="Times New Roman" w:cs="Times New Roman"/>
          <w:sz w:val="20"/>
          <w:szCs w:val="20"/>
        </w:rPr>
        <w:t xml:space="preserve"> Concomitant phosphate binder and vitamin D use</w:t>
      </w:r>
    </w:p>
    <w:tbl>
      <w:tblPr>
        <w:tblStyle w:val="TableGrid"/>
        <w:tblW w:w="1460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44" w:author="Kripa M" w:date="2020-03-19T19:22:00Z">
          <w:tblPr>
            <w:tblStyle w:val="TableGrid"/>
            <w:tblW w:w="14601" w:type="dxa"/>
            <w:tblInd w:w="-289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4969"/>
        <w:gridCol w:w="1080"/>
        <w:gridCol w:w="1710"/>
        <w:gridCol w:w="1170"/>
        <w:gridCol w:w="1620"/>
        <w:gridCol w:w="1350"/>
        <w:gridCol w:w="1350"/>
        <w:gridCol w:w="1352"/>
        <w:tblGridChange w:id="45">
          <w:tblGrid>
            <w:gridCol w:w="4400"/>
            <w:gridCol w:w="389"/>
            <w:gridCol w:w="1260"/>
            <w:gridCol w:w="1328"/>
            <w:gridCol w:w="382"/>
            <w:gridCol w:w="1170"/>
            <w:gridCol w:w="941"/>
            <w:gridCol w:w="679"/>
            <w:gridCol w:w="926"/>
            <w:gridCol w:w="1605"/>
            <w:gridCol w:w="169"/>
            <w:gridCol w:w="1352"/>
          </w:tblGrid>
        </w:tblGridChange>
      </w:tblGrid>
      <w:tr w:rsidR="00372331" w:rsidRPr="00E6647A" w:rsidTr="008F4128">
        <w:tc>
          <w:tcPr>
            <w:tcW w:w="4969" w:type="dxa"/>
            <w:tcBorders>
              <w:right w:val="single" w:sz="4" w:space="0" w:color="auto"/>
            </w:tcBorders>
            <w:tcPrChange w:id="46" w:author="Kripa M" w:date="2020-03-19T19:22:00Z">
              <w:tcPr>
                <w:tcW w:w="4400" w:type="dxa"/>
                <w:tcBorders>
                  <w:right w:val="single" w:sz="4" w:space="0" w:color="auto"/>
                </w:tcBorders>
              </w:tcPr>
            </w:tcPrChange>
          </w:tcPr>
          <w:p w:rsidR="00372331" w:rsidRPr="00E6647A" w:rsidRDefault="00372331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47" w:author="Kripa M" w:date="2020-03-19T19:22:00Z">
              <w:tcPr>
                <w:tcW w:w="2977" w:type="dxa"/>
                <w:gridSpan w:val="3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0070208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48" w:author="Kripa M" w:date="2020-03-19T19:22:00Z">
              <w:tcPr>
                <w:tcW w:w="2493" w:type="dxa"/>
                <w:gridSpan w:val="3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0130356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49" w:author="Kripa M" w:date="2020-03-19T19:22:00Z">
              <w:tcPr>
                <w:tcW w:w="3210" w:type="dxa"/>
                <w:gridSpan w:val="3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011010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50" w:author="Kripa M" w:date="2020-03-19T19:22:00Z">
              <w:tcPr>
                <w:tcW w:w="1521" w:type="dxa"/>
                <w:gridSpan w:val="2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0140159</w:t>
            </w:r>
          </w:p>
        </w:tc>
      </w:tr>
      <w:tr w:rsidR="008F4128" w:rsidRPr="00E6647A" w:rsidTr="003A0E01">
        <w:tc>
          <w:tcPr>
            <w:tcW w:w="4969" w:type="dxa"/>
            <w:tcBorders>
              <w:bottom w:val="single" w:sz="4" w:space="0" w:color="auto"/>
              <w:right w:val="single" w:sz="4" w:space="0" w:color="auto"/>
            </w:tcBorders>
            <w:tcPrChange w:id="51" w:author="Kripa M" w:date="2020-03-19T19:23:00Z">
              <w:tcPr>
                <w:tcW w:w="4789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E6647A" w:rsidRDefault="00372331" w:rsidP="003723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52" w:author="Kripa M" w:date="2020-03-19T19:23:00Z">
              <w:tcPr>
                <w:tcW w:w="126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Cinacalcet</w:t>
            </w:r>
          </w:p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2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53" w:author="Kripa M" w:date="2020-03-19T19:23:00Z">
              <w:tcPr>
                <w:tcW w:w="171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PBO</w:t>
            </w:r>
          </w:p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1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54" w:author="Kripa M" w:date="2020-03-19T19:23:00Z">
              <w:tcPr>
                <w:tcW w:w="117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inacalce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+ SOC</w:t>
            </w:r>
          </w:p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7)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55" w:author="Kripa M" w:date="2020-03-19T19:23:00Z">
              <w:tcPr>
                <w:tcW w:w="162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28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56" w:author="Kripa M" w:date="2020-03-19T19:23:00Z">
              <w:tcPr>
                <w:tcW w:w="926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Cohort 1</w:t>
            </w:r>
          </w:p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B24F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57" w:author="Kripa M" w:date="2020-03-19T19:23:00Z">
              <w:tcPr>
                <w:tcW w:w="1774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Cohort 2</w:t>
            </w:r>
          </w:p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10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58" w:author="Kripa M" w:date="2020-03-19T19:23:00Z">
              <w:tcPr>
                <w:tcW w:w="1352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085E4F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Cinacalcet</w:t>
            </w:r>
          </w:p>
          <w:p w:rsidR="00372331" w:rsidRPr="003A0E01" w:rsidRDefault="00372331" w:rsidP="003723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rPrChange w:id="59" w:author="Kripa M" w:date="2020-03-19T19:24:00Z">
                  <w:rPr>
                    <w:rFonts w:ascii="Times New Roman" w:hAnsi="Times New Roman" w:cs="Times New Roman"/>
                    <w:b/>
                    <w:sz w:val="20"/>
                    <w:szCs w:val="20"/>
                  </w:rPr>
                </w:rPrChange>
              </w:rPr>
            </w:pP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085E4F">
              <w:rPr>
                <w:rFonts w:ascii="Times New Roman" w:hAnsi="Times New Roman" w:cs="Times New Roman"/>
                <w:b/>
                <w:sz w:val="20"/>
                <w:szCs w:val="20"/>
              </w:rPr>
              <w:t>13)</w:t>
            </w:r>
            <w:ins w:id="60" w:author="Kripa M" w:date="2020-03-19T19:24:00Z">
              <w:r w:rsidR="003A0E01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t>b</w:t>
              </w:r>
            </w:ins>
            <w:proofErr w:type="gramEnd"/>
          </w:p>
        </w:tc>
      </w:tr>
      <w:tr w:rsidR="008F4128" w:rsidRPr="00E6647A" w:rsidDel="003A0E01" w:rsidTr="003A0E01">
        <w:trPr>
          <w:del w:id="61" w:author="Kripa M" w:date="2020-03-19T19:30:00Z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62" w:author="Kripa M" w:date="2020-03-19T19:23:00Z">
              <w:tcPr>
                <w:tcW w:w="4789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1B6297" w:rsidDel="003A0E01" w:rsidRDefault="00372331" w:rsidP="00372331">
            <w:pPr>
              <w:rPr>
                <w:del w:id="63" w:author="Kripa M" w:date="2020-03-19T19:30:00Z"/>
                <w:rFonts w:ascii="Times New Roman" w:hAnsi="Times New Roman" w:cs="Times New Roman"/>
                <w:b/>
                <w:sz w:val="20"/>
                <w:szCs w:val="20"/>
              </w:rPr>
            </w:pPr>
            <w:del w:id="64" w:author="Kripa M" w:date="2020-03-19T19:30:00Z">
              <w:r w:rsidRPr="00673355" w:rsidDel="003A0E01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Never received phosphate binder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65" w:author="Kripa M" w:date="2020-03-19T19:23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66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67" w:author="Kripa M" w:date="2020-03-19T19:30:00Z">
              <w:r w:rsidRPr="00673355"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1 (4.5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68" w:author="Kripa M" w:date="2020-03-19T19:23:00Z">
              <w:tcPr>
                <w:tcW w:w="1710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69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70" w:author="Kripa M" w:date="2020-03-19T19:30:00Z">
              <w:r w:rsidRPr="00673355"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1 (4.8)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71" w:author="Kripa M" w:date="2020-03-19T19:2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72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73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74" w:author="Kripa M" w:date="2020-03-19T19:23:00Z">
              <w:tcPr>
                <w:tcW w:w="1620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75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76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77" w:author="Kripa M" w:date="2020-03-19T19:23:00Z">
              <w:tcPr>
                <w:tcW w:w="92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78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79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PrChange w:id="80" w:author="Kripa M" w:date="2020-03-19T19:23:00Z">
              <w:tcPr>
                <w:tcW w:w="1774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81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82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83" w:author="Kripa M" w:date="2020-03-19T19:23:00Z">
              <w:tcPr>
                <w:tcW w:w="13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84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85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</w:tr>
      <w:tr w:rsidR="008F4128" w:rsidRPr="00E6647A" w:rsidTr="003A0E01">
        <w:tc>
          <w:tcPr>
            <w:tcW w:w="4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86" w:author="Kripa M" w:date="2020-03-19T19:23:00Z">
              <w:tcPr>
                <w:tcW w:w="4789" w:type="dxa"/>
                <w:gridSpan w:val="2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8F4128" w:rsidRDefault="00372331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3355">
              <w:rPr>
                <w:rFonts w:ascii="Times New Roman" w:hAnsi="Times New Roman" w:cs="Times New Roman"/>
                <w:b/>
                <w:sz w:val="20"/>
                <w:szCs w:val="20"/>
              </w:rPr>
              <w:t>Phosphate binder u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</w:t>
            </w:r>
            <w:del w:id="87" w:author="Kripa M" w:date="2020-03-19T19:23:00Z">
              <w:r w:rsidDel="003A0E01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baseline</w:delText>
              </w:r>
              <w:r w:rsidDel="003A0E01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delText>b</w:delText>
              </w:r>
            </w:del>
            <w:proofErr w:type="spellStart"/>
            <w:ins w:id="88" w:author="Kripa M" w:date="2020-03-19T19:23:00Z">
              <w:r w:rsidR="003A0E01">
                <w:rPr>
                  <w:rFonts w:ascii="Times New Roman" w:hAnsi="Times New Roman" w:cs="Times New Roman"/>
                  <w:b/>
                  <w:sz w:val="20"/>
                  <w:szCs w:val="20"/>
                </w:rPr>
                <w:t>baseline</w:t>
              </w:r>
              <w:r w:rsidR="003A0E01">
                <w:rPr>
                  <w:rFonts w:ascii="Times New Roman" w:hAnsi="Times New Roman" w:cs="Times New Roman"/>
                  <w:b/>
                  <w:sz w:val="20"/>
                  <w:szCs w:val="20"/>
                  <w:vertAlign w:val="superscript"/>
                </w:rPr>
                <w:t>c</w:t>
              </w:r>
            </w:ins>
            <w:proofErr w:type="spellEnd"/>
            <w:ins w:id="89" w:author="Kripa M" w:date="2020-03-19T19:19:00Z">
              <w:r w:rsidR="008F4128">
                <w:rPr>
                  <w:rFonts w:ascii="Times New Roman" w:hAnsi="Times New Roman" w:cs="Times New Roman"/>
                  <w:b/>
                  <w:sz w:val="20"/>
                  <w:szCs w:val="20"/>
                </w:rPr>
                <w:t>, n (%)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90" w:author="Kripa M" w:date="2020-03-19T19:23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21 (95.5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91" w:author="Kripa M" w:date="2020-03-19T19:23:00Z">
              <w:tcPr>
                <w:tcW w:w="1710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725">
              <w:rPr>
                <w:rFonts w:ascii="Times New Roman" w:hAnsi="Times New Roman" w:cs="Times New Roman"/>
                <w:sz w:val="20"/>
                <w:szCs w:val="20"/>
              </w:rPr>
              <w:t>20 (95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92" w:author="Kripa M" w:date="2020-03-19T19:2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15 (55.6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93" w:author="Kripa M" w:date="2020-03-19T19:23:00Z">
              <w:tcPr>
                <w:tcW w:w="1620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8">
              <w:rPr>
                <w:rFonts w:ascii="Times New Roman" w:hAnsi="Times New Roman" w:cs="Times New Roman"/>
                <w:sz w:val="20"/>
                <w:szCs w:val="20"/>
              </w:rPr>
              <w:t>18 (64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94" w:author="Kripa M" w:date="2020-03-19T19:23:00Z">
              <w:tcPr>
                <w:tcW w:w="926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4B5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95" w:author="Kripa M" w:date="2020-03-19T19:23:00Z">
              <w:tcPr>
                <w:tcW w:w="1774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tcPrChange w:id="96" w:author="Kripa M" w:date="2020-03-19T19:23:00Z">
              <w:tcPr>
                <w:tcW w:w="1352" w:type="dxa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77F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97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673355">
              <w:rPr>
                <w:rFonts w:ascii="Times New Roman" w:hAnsi="Times New Roman" w:cs="Times New Roman"/>
                <w:sz w:val="20"/>
                <w:szCs w:val="20"/>
              </w:rPr>
              <w:t>Calcium-containin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98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99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725">
              <w:rPr>
                <w:rFonts w:ascii="Times New Roman" w:hAnsi="Times New Roman" w:cs="Times New Roman"/>
                <w:sz w:val="20"/>
                <w:szCs w:val="20"/>
              </w:rPr>
              <w:t>15 (71.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00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9 (33.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01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8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02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03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04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105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673355">
              <w:rPr>
                <w:rFonts w:ascii="Times New Roman" w:hAnsi="Times New Roman" w:cs="Times New Roman"/>
                <w:sz w:val="20"/>
                <w:szCs w:val="20"/>
              </w:rPr>
              <w:t>Magnesium-containin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106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107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08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0D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09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10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11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12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113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67335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Aluminum-containin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114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115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16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0D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17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18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19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20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121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67335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Sevelamer HC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122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123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725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24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0DE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25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8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26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27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9FA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28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129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67335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Lanthanum carbonat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130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131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32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0D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33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A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34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35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36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137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67335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Sevelamer Carbonat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138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139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634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40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0DE">
              <w:rPr>
                <w:rFonts w:ascii="Times New Roman" w:hAnsi="Times New Roman" w:cs="Times New Roman"/>
                <w:sz w:val="20"/>
                <w:szCs w:val="20"/>
              </w:rPr>
              <w:t>5 (18.5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41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AA">
              <w:rPr>
                <w:rFonts w:ascii="Times New Roman" w:hAnsi="Times New Roman" w:cs="Times New Roman"/>
                <w:sz w:val="20"/>
                <w:szCs w:val="20"/>
              </w:rPr>
              <w:t>9 (32.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42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D13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43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9FA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44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312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145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67335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146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147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C8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148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149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150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9F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151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288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152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153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9710FC" w:rsidRDefault="00372331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10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itiated phosphate binder </w:t>
            </w:r>
            <w:proofErr w:type="gramStart"/>
            <w:r w:rsidRPr="009710FC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  <w:proofErr w:type="gramEnd"/>
            <w:r w:rsidRPr="009710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t-baseline</w:t>
            </w:r>
            <w:ins w:id="154" w:author="Kripa M" w:date="2020-03-19T19:20:00Z">
              <w:r w:rsidR="008F4128">
                <w:rPr>
                  <w:rFonts w:ascii="Times New Roman" w:hAnsi="Times New Roman" w:cs="Times New Roman"/>
                  <w:b/>
                  <w:sz w:val="20"/>
                  <w:szCs w:val="20"/>
                </w:rPr>
                <w:t>, n (%)</w:t>
              </w:r>
            </w:ins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55" w:author="Kripa M" w:date="2020-03-19T19:23:00Z">
              <w:tcPr>
                <w:tcW w:w="126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725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156" w:author="Kripa M" w:date="2020-03-19T19:23:00Z">
              <w:tcPr>
                <w:tcW w:w="171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0725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57" w:author="Kripa M" w:date="2020-03-19T19:23:00Z">
              <w:tcPr>
                <w:tcW w:w="117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0F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  <w:del w:id="158" w:author="Kripa M" w:date="2020-03-19T19:23:00Z">
              <w:r w:rsidRPr="00EB0C54"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c</w:delText>
              </w:r>
            </w:del>
            <w:ins w:id="159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d</w:t>
              </w:r>
            </w:ins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160" w:author="Kripa M" w:date="2020-03-19T19:23:00Z">
              <w:tcPr>
                <w:tcW w:w="162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0FC">
              <w:rPr>
                <w:rFonts w:ascii="Times New Roman" w:hAnsi="Times New Roman" w:cs="Times New Roman"/>
                <w:sz w:val="20"/>
                <w:szCs w:val="20"/>
              </w:rPr>
              <w:t>4 (13.3)</w:t>
            </w:r>
            <w:del w:id="161" w:author="Kripa M" w:date="2020-03-19T19:23:00Z">
              <w:r w:rsidRPr="00EB0C54"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d</w:delText>
              </w:r>
            </w:del>
            <w:ins w:id="162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e</w:t>
              </w:r>
            </w:ins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63" w:author="Kripa M" w:date="2020-03-19T19:23:00Z">
              <w:tcPr>
                <w:tcW w:w="926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C3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  <w:del w:id="164" w:author="Kripa M" w:date="2020-03-19T19:23:00Z">
              <w:r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e</w:delText>
              </w:r>
            </w:del>
            <w:ins w:id="165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f</w:t>
              </w:r>
            </w:ins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166" w:author="Kripa M" w:date="2020-03-19T19:23:00Z">
              <w:tcPr>
                <w:tcW w:w="1774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9F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67" w:author="Kripa M" w:date="2020-03-19T19:23:00Z">
              <w:tcPr>
                <w:tcW w:w="1352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50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F4128" w:rsidRPr="00E6647A" w:rsidDel="003A0E01" w:rsidTr="003A0E01">
        <w:trPr>
          <w:del w:id="168" w:author="Kripa M" w:date="2020-03-19T19:30:00Z"/>
        </w:trPr>
        <w:tc>
          <w:tcPr>
            <w:tcW w:w="4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169" w:author="Kripa M" w:date="2020-03-19T19:23:00Z">
              <w:tcPr>
                <w:tcW w:w="4789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D26782" w:rsidDel="003A0E01" w:rsidRDefault="00372331" w:rsidP="00372331">
            <w:pPr>
              <w:rPr>
                <w:del w:id="170" w:author="Kripa M" w:date="2020-03-19T19:30:00Z"/>
                <w:rFonts w:ascii="Times New Roman" w:hAnsi="Times New Roman" w:cs="Times New Roman"/>
                <w:b/>
                <w:sz w:val="20"/>
                <w:szCs w:val="20"/>
              </w:rPr>
            </w:pPr>
            <w:del w:id="171" w:author="Kripa M" w:date="2020-03-19T19:30:00Z">
              <w:r w:rsidRPr="00D26782" w:rsidDel="003A0E01">
                <w:rPr>
                  <w:rFonts w:ascii="Times New Roman" w:hAnsi="Times New Roman" w:cs="Times New Roman"/>
                  <w:b/>
                  <w:sz w:val="20"/>
                  <w:szCs w:val="20"/>
                </w:rPr>
                <w:delText>Never received vitamin D sterol or nutritional vitamin D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tcPrChange w:id="172" w:author="Kripa M" w:date="2020-03-19T19:23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A60725" w:rsidDel="003A0E01" w:rsidRDefault="00372331" w:rsidP="00372331">
            <w:pPr>
              <w:jc w:val="center"/>
              <w:rPr>
                <w:del w:id="173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74" w:author="Kripa M" w:date="2020-03-19T19:30:00Z">
              <w:r w:rsidRPr="0075418C"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0 (0.0)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75" w:author="Kripa M" w:date="2020-03-19T19:23:00Z">
              <w:tcPr>
                <w:tcW w:w="1710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Del="003A0E01" w:rsidRDefault="00372331" w:rsidP="00372331">
            <w:pPr>
              <w:jc w:val="center"/>
              <w:rPr>
                <w:del w:id="176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77" w:author="Kripa M" w:date="2020-03-19T19:30:00Z">
              <w:r w:rsidRPr="00D26782"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1 (4.8)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tcPrChange w:id="178" w:author="Kripa M" w:date="2020-03-19T19:2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179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80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81" w:author="Kripa M" w:date="2020-03-19T19:23:00Z">
              <w:tcPr>
                <w:tcW w:w="1620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182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83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tcPrChange w:id="184" w:author="Kripa M" w:date="2020-03-19T19:23:00Z">
              <w:tcPr>
                <w:tcW w:w="92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185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86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87" w:author="Kripa M" w:date="2020-03-19T19:23:00Z">
              <w:tcPr>
                <w:tcW w:w="1774" w:type="dxa"/>
                <w:gridSpan w:val="2"/>
                <w:tcBorders>
                  <w:top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188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89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190" w:author="Kripa M" w:date="2020-03-19T19:23:00Z">
              <w:tcPr>
                <w:tcW w:w="135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Del="003A0E01" w:rsidRDefault="00372331" w:rsidP="00372331">
            <w:pPr>
              <w:jc w:val="center"/>
              <w:rPr>
                <w:del w:id="191" w:author="Kripa M" w:date="2020-03-19T19:30:00Z"/>
                <w:rFonts w:ascii="Times New Roman" w:hAnsi="Times New Roman" w:cs="Times New Roman"/>
                <w:sz w:val="20"/>
                <w:szCs w:val="20"/>
              </w:rPr>
            </w:pPr>
            <w:del w:id="192" w:author="Kripa M" w:date="2020-03-19T19:30:00Z">
              <w:r w:rsidDel="003A0E01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</w:tr>
      <w:tr w:rsidR="008F4128" w:rsidRPr="00E6647A" w:rsidTr="003A0E01">
        <w:tc>
          <w:tcPr>
            <w:tcW w:w="4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193" w:author="Kripa M" w:date="2020-03-19T19:23:00Z">
              <w:tcPr>
                <w:tcW w:w="4789" w:type="dxa"/>
                <w:gridSpan w:val="2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D26782" w:rsidRDefault="00372331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b/>
                <w:sz w:val="20"/>
                <w:szCs w:val="20"/>
              </w:rPr>
              <w:t>Vitamin D sterol u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baselin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194" w:author="Kripa M" w:date="2020-03-19T19:23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195" w:author="Kripa M" w:date="2020-03-19T19:23:00Z">
              <w:tcPr>
                <w:tcW w:w="1710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sz w:val="20"/>
                <w:szCs w:val="20"/>
              </w:rPr>
              <w:t>19 (9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196" w:author="Kripa M" w:date="2020-03-19T19:2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D42">
              <w:rPr>
                <w:rFonts w:ascii="Times New Roman" w:hAnsi="Times New Roman" w:cs="Times New Roman"/>
                <w:sz w:val="20"/>
                <w:szCs w:val="20"/>
              </w:rPr>
              <w:t>19 (70.4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197" w:author="Kripa M" w:date="2020-03-19T19:23:00Z">
              <w:tcPr>
                <w:tcW w:w="1620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B5D">
              <w:rPr>
                <w:rFonts w:ascii="Times New Roman" w:hAnsi="Times New Roman" w:cs="Times New Roman"/>
                <w:sz w:val="20"/>
                <w:szCs w:val="20"/>
              </w:rPr>
              <w:t>22 (78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198" w:author="Kripa M" w:date="2020-03-19T19:23:00Z">
              <w:tcPr>
                <w:tcW w:w="926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6C">
              <w:rPr>
                <w:rFonts w:ascii="Times New Roman" w:hAnsi="Times New Roman" w:cs="Times New Roman"/>
                <w:sz w:val="20"/>
                <w:szCs w:val="20"/>
              </w:rPr>
              <w:t>7 (87.5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199" w:author="Kripa M" w:date="2020-03-19T19:23:00Z">
              <w:tcPr>
                <w:tcW w:w="1774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6C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tcPrChange w:id="200" w:author="Kripa M" w:date="2020-03-19T19:23:00Z">
              <w:tcPr>
                <w:tcW w:w="1352" w:type="dxa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30C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01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A6072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84982">
              <w:rPr>
                <w:rFonts w:ascii="Times New Roman" w:hAnsi="Times New Roman" w:cs="Times New Roman"/>
                <w:sz w:val="20"/>
                <w:szCs w:val="20"/>
              </w:rPr>
              <w:t>IV Calcitri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02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03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04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A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05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A5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06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422">
              <w:rPr>
                <w:rFonts w:ascii="Times New Roman" w:hAnsi="Times New Roman" w:cs="Times New Roman"/>
                <w:sz w:val="20"/>
                <w:szCs w:val="20"/>
              </w:rPr>
              <w:t xml:space="preserve">1 (12.5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07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422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08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77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09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A6072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84982">
              <w:rPr>
                <w:rFonts w:ascii="Times New Roman" w:hAnsi="Times New Roman" w:cs="Times New Roman"/>
                <w:sz w:val="20"/>
                <w:szCs w:val="20"/>
              </w:rPr>
              <w:t>Oral Calcitri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10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11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12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13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A5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14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422">
              <w:rPr>
                <w:rFonts w:ascii="Times New Roman" w:hAnsi="Times New Roman" w:cs="Times New Roman"/>
                <w:sz w:val="20"/>
                <w:szCs w:val="20"/>
              </w:rPr>
              <w:t xml:space="preserve">1 (12.5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15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422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16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77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17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A6072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84982">
              <w:rPr>
                <w:rFonts w:ascii="Times New Roman" w:hAnsi="Times New Roman" w:cs="Times New Roman"/>
                <w:sz w:val="20"/>
                <w:szCs w:val="20"/>
              </w:rPr>
              <w:t>IV Paricalcit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18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19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20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9 (33.3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21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22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6C">
              <w:rPr>
                <w:rFonts w:ascii="Times New Roman" w:hAnsi="Times New Roman" w:cs="Times New Roman"/>
                <w:sz w:val="20"/>
                <w:szCs w:val="20"/>
              </w:rPr>
              <w:t xml:space="preserve">2 (25.0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23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6C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24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30C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25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A6072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84982">
              <w:rPr>
                <w:rFonts w:ascii="Times New Roman" w:hAnsi="Times New Roman" w:cs="Times New Roman"/>
                <w:sz w:val="20"/>
                <w:szCs w:val="20"/>
              </w:rPr>
              <w:t>Oral Paricalcit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26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27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28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A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29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A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30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BF8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31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BF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32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30C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33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A60725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84982"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984982">
              <w:rPr>
                <w:rFonts w:ascii="Times New Roman" w:hAnsi="Times New Roman" w:cs="Times New Roman"/>
                <w:sz w:val="20"/>
                <w:szCs w:val="20"/>
              </w:rPr>
              <w:t>Alfacalcidol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34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35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2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36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37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12 (42.9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38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422">
              <w:rPr>
                <w:rFonts w:ascii="Times New Roman" w:hAnsi="Times New Roman" w:cs="Times New Roman"/>
                <w:sz w:val="20"/>
                <w:szCs w:val="20"/>
              </w:rPr>
              <w:t xml:space="preserve">3 (37.5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39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422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40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730C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241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2B24F4" w:rsidRDefault="00372331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4F4">
              <w:rPr>
                <w:rFonts w:ascii="Times New Roman" w:hAnsi="Times New Roman" w:cs="Times New Roman"/>
                <w:b/>
                <w:sz w:val="20"/>
                <w:szCs w:val="20"/>
              </w:rPr>
              <w:t>Initiated vitamin D sterol use post-baseline</w:t>
            </w:r>
            <w:ins w:id="242" w:author="Kripa M" w:date="2020-03-19T19:20:00Z">
              <w:r w:rsidR="008F4128">
                <w:rPr>
                  <w:rFonts w:ascii="Times New Roman" w:hAnsi="Times New Roman" w:cs="Times New Roman"/>
                  <w:b/>
                  <w:sz w:val="20"/>
                  <w:szCs w:val="20"/>
                </w:rPr>
                <w:t>, n (%)</w:t>
              </w:r>
            </w:ins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43" w:author="Kripa M" w:date="2020-03-19T19:23:00Z">
              <w:tcPr>
                <w:tcW w:w="126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18C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244" w:author="Kripa M" w:date="2020-03-19T19:23:00Z">
              <w:tcPr>
                <w:tcW w:w="171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45" w:author="Kripa M" w:date="2020-03-19T19:23:00Z">
              <w:tcPr>
                <w:tcW w:w="117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98A"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  <w:del w:id="246" w:author="Kripa M" w:date="2020-03-19T19:23:00Z">
              <w:r w:rsidRPr="002B24F4"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c</w:delText>
              </w:r>
            </w:del>
            <w:ins w:id="247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d</w:t>
              </w:r>
            </w:ins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248" w:author="Kripa M" w:date="2020-03-19T19:23:00Z">
              <w:tcPr>
                <w:tcW w:w="162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BAA">
              <w:rPr>
                <w:rFonts w:ascii="Times New Roman" w:hAnsi="Times New Roman" w:cs="Times New Roman"/>
                <w:sz w:val="20"/>
                <w:szCs w:val="20"/>
              </w:rPr>
              <w:t>3 (10.0)</w:t>
            </w:r>
            <w:del w:id="249" w:author="Kripa M" w:date="2020-03-19T19:23:00Z">
              <w:r w:rsidRPr="002B24F4"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d</w:delText>
              </w:r>
            </w:del>
            <w:ins w:id="250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e</w:t>
              </w:r>
            </w:ins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51" w:author="Kripa M" w:date="2020-03-19T19:23:00Z">
              <w:tcPr>
                <w:tcW w:w="926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C3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  <w:del w:id="252" w:author="Kripa M" w:date="2020-03-19T19:23:00Z">
              <w:r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e</w:delText>
              </w:r>
            </w:del>
            <w:ins w:id="253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f</w:t>
              </w:r>
            </w:ins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254" w:author="Kripa M" w:date="2020-03-19T19:23:00Z">
              <w:tcPr>
                <w:tcW w:w="1774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7C3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55" w:author="Kripa M" w:date="2020-03-19T19:23:00Z">
              <w:tcPr>
                <w:tcW w:w="1352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BA2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</w:tr>
      <w:tr w:rsidR="008F4128" w:rsidRPr="00E6647A" w:rsidTr="003A0E01">
        <w:tc>
          <w:tcPr>
            <w:tcW w:w="49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PrChange w:id="256" w:author="Kripa M" w:date="2020-03-19T19:23:00Z">
              <w:tcPr>
                <w:tcW w:w="4789" w:type="dxa"/>
                <w:gridSpan w:val="2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46510B" w:rsidRDefault="00372331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51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tritional vitamin D u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 baseline</w:t>
            </w:r>
            <w:ins w:id="257" w:author="Kripa M" w:date="2020-03-19T19:20:00Z">
              <w:r w:rsidR="008F4128">
                <w:rPr>
                  <w:rFonts w:ascii="Times New Roman" w:hAnsi="Times New Roman" w:cs="Times New Roman"/>
                  <w:b/>
                  <w:sz w:val="20"/>
                  <w:szCs w:val="20"/>
                </w:rPr>
                <w:t>, n (%)</w:t>
              </w:r>
            </w:ins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258" w:author="Kripa M" w:date="2020-03-19T19:23:00Z">
              <w:tcPr>
                <w:tcW w:w="1260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259" w:author="Kripa M" w:date="2020-03-19T19:23:00Z">
              <w:tcPr>
                <w:tcW w:w="1710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260" w:author="Kripa M" w:date="2020-03-19T19:23:00Z">
              <w:tcPr>
                <w:tcW w:w="1170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7 (25.9)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261" w:author="Kripa M" w:date="2020-03-19T19:23:00Z">
              <w:tcPr>
                <w:tcW w:w="1620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5A8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bottom"/>
            <w:tcPrChange w:id="262" w:author="Kripa M" w:date="2020-03-19T19:23:00Z">
              <w:tcPr>
                <w:tcW w:w="926" w:type="dxa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559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bottom"/>
            <w:tcPrChange w:id="263" w:author="Kripa M" w:date="2020-03-19T19:23:00Z">
              <w:tcPr>
                <w:tcW w:w="1774" w:type="dxa"/>
                <w:gridSpan w:val="2"/>
                <w:tcBorders>
                  <w:top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28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tcPrChange w:id="264" w:author="Kripa M" w:date="2020-03-19T19:23:00Z">
              <w:tcPr>
                <w:tcW w:w="1352" w:type="dxa"/>
                <w:tcBorders>
                  <w:top w:val="single" w:sz="4" w:space="0" w:color="auto"/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77F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65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9D725C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D725C">
              <w:rPr>
                <w:rFonts w:ascii="Times New Roman" w:hAnsi="Times New Roman" w:cs="Times New Roman"/>
                <w:sz w:val="20"/>
                <w:szCs w:val="20"/>
              </w:rPr>
              <w:t>Cholecalcifer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66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67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68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604">
              <w:rPr>
                <w:rFonts w:ascii="Times New Roman" w:hAnsi="Times New Roman" w:cs="Times New Roman"/>
                <w:sz w:val="20"/>
                <w:szCs w:val="20"/>
              </w:rPr>
              <w:t>4 (14.8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69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604">
              <w:rPr>
                <w:rFonts w:ascii="Times New Roman" w:hAnsi="Times New Roman" w:cs="Times New Roman"/>
                <w:sz w:val="20"/>
                <w:szCs w:val="20"/>
              </w:rPr>
              <w:t>11 (39.3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70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559">
              <w:rPr>
                <w:rFonts w:ascii="Times New Roman" w:hAnsi="Times New Roman" w:cs="Times New Roman"/>
                <w:sz w:val="20"/>
                <w:szCs w:val="20"/>
              </w:rPr>
              <w:t xml:space="preserve">4 (50.0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71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55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72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77F">
              <w:rPr>
                <w:rFonts w:ascii="Times New Roman" w:hAnsi="Times New Roman" w:cs="Times New Roman"/>
                <w:sz w:val="20"/>
                <w:szCs w:val="20"/>
              </w:rPr>
              <w:t>4 (30.8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right w:val="single" w:sz="4" w:space="0" w:color="auto"/>
            </w:tcBorders>
            <w:tcPrChange w:id="273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9D725C" w:rsidRDefault="00372331" w:rsidP="00372331">
            <w:pPr>
              <w:ind w:left="227"/>
              <w:rPr>
                <w:rFonts w:ascii="Times New Roman" w:hAnsi="Times New Roman" w:cs="Times New Roman"/>
                <w:sz w:val="20"/>
                <w:szCs w:val="20"/>
              </w:rPr>
            </w:pPr>
            <w:r w:rsidRPr="009D725C">
              <w:rPr>
                <w:rFonts w:ascii="Times New Roman" w:hAnsi="Times New Roman" w:cs="Times New Roman"/>
                <w:sz w:val="20"/>
                <w:szCs w:val="20"/>
              </w:rPr>
              <w:t>Ergocalcifero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bottom"/>
            <w:tcPrChange w:id="274" w:author="Kripa M" w:date="2020-03-19T19:23:00Z">
              <w:tcPr>
                <w:tcW w:w="126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vAlign w:val="bottom"/>
            <w:tcPrChange w:id="275" w:author="Kripa M" w:date="2020-03-19T19:23:00Z">
              <w:tcPr>
                <w:tcW w:w="171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  <w:tcPrChange w:id="276" w:author="Kripa M" w:date="2020-03-19T19:23:00Z">
              <w:tcPr>
                <w:tcW w:w="1170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604">
              <w:rPr>
                <w:rFonts w:ascii="Times New Roman" w:hAnsi="Times New Roman" w:cs="Times New Roman"/>
                <w:sz w:val="20"/>
                <w:szCs w:val="20"/>
              </w:rPr>
              <w:t>3 (11.1)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vAlign w:val="bottom"/>
            <w:tcPrChange w:id="277" w:author="Kripa M" w:date="2020-03-19T19:23:00Z">
              <w:tcPr>
                <w:tcW w:w="1620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604">
              <w:rPr>
                <w:rFonts w:ascii="Times New Roman" w:hAnsi="Times New Roman" w:cs="Times New Roman"/>
                <w:sz w:val="20"/>
                <w:szCs w:val="20"/>
              </w:rPr>
              <w:t>2 (7.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bottom"/>
            <w:tcPrChange w:id="278" w:author="Kripa M" w:date="2020-03-19T19:23:00Z">
              <w:tcPr>
                <w:tcW w:w="926" w:type="dxa"/>
                <w:tcBorders>
                  <w:lef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559">
              <w:rPr>
                <w:rFonts w:ascii="Times New Roman" w:hAnsi="Times New Roman" w:cs="Times New Roman"/>
                <w:sz w:val="20"/>
                <w:szCs w:val="20"/>
              </w:rPr>
              <w:t xml:space="preserve">1 (12.5)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bottom"/>
            <w:tcPrChange w:id="279" w:author="Kripa M" w:date="2020-03-19T19:23:00Z">
              <w:tcPr>
                <w:tcW w:w="1774" w:type="dxa"/>
                <w:gridSpan w:val="2"/>
                <w:tcBorders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255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352" w:type="dxa"/>
            <w:tcBorders>
              <w:left w:val="single" w:sz="4" w:space="0" w:color="auto"/>
              <w:right w:val="single" w:sz="4" w:space="0" w:color="auto"/>
            </w:tcBorders>
            <w:vAlign w:val="bottom"/>
            <w:tcPrChange w:id="280" w:author="Kripa M" w:date="2020-03-19T19:23:00Z">
              <w:tcPr>
                <w:tcW w:w="1352" w:type="dxa"/>
                <w:tcBorders>
                  <w:left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677F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</w:tr>
      <w:tr w:rsidR="008F4128" w:rsidRPr="00E6647A" w:rsidTr="003A0E01">
        <w:tc>
          <w:tcPr>
            <w:tcW w:w="4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281" w:author="Kripa M" w:date="2020-03-19T19:23:00Z">
              <w:tcPr>
                <w:tcW w:w="4789" w:type="dxa"/>
                <w:gridSpan w:val="2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372331" w:rsidRPr="00E026C4" w:rsidRDefault="00372331" w:rsidP="003723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26C4">
              <w:rPr>
                <w:rFonts w:ascii="Times New Roman" w:hAnsi="Times New Roman" w:cs="Times New Roman"/>
                <w:b/>
                <w:sz w:val="20"/>
                <w:szCs w:val="20"/>
              </w:rPr>
              <w:t>Initiated nutritional vitamin D use post-baseline</w:t>
            </w:r>
            <w:ins w:id="282" w:author="Kripa M" w:date="2020-03-19T19:20:00Z">
              <w:r w:rsidR="008F4128">
                <w:rPr>
                  <w:rFonts w:ascii="Times New Roman" w:hAnsi="Times New Roman" w:cs="Times New Roman"/>
                  <w:b/>
                  <w:sz w:val="20"/>
                  <w:szCs w:val="20"/>
                </w:rPr>
                <w:t>, n (%)</w:t>
              </w:r>
            </w:ins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83" w:author="Kripa M" w:date="2020-03-19T19:23:00Z">
              <w:tcPr>
                <w:tcW w:w="126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284" w:author="Kripa M" w:date="2020-03-19T19:23:00Z">
              <w:tcPr>
                <w:tcW w:w="171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A60725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EDE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85" w:author="Kripa M" w:date="2020-03-19T19:23:00Z">
              <w:tcPr>
                <w:tcW w:w="1170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0)</w:t>
            </w:r>
            <w:del w:id="286" w:author="Kripa M" w:date="2020-03-19T19:23:00Z">
              <w:r w:rsidRPr="002B24F4"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c</w:delText>
              </w:r>
            </w:del>
            <w:ins w:id="287" w:author="Kripa M" w:date="2020-03-19T19:23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d</w:t>
              </w:r>
            </w:ins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288" w:author="Kripa M" w:date="2020-03-19T19:23:00Z">
              <w:tcPr>
                <w:tcW w:w="1620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7)</w:t>
            </w:r>
            <w:del w:id="289" w:author="Kripa M" w:date="2020-03-19T19:24:00Z">
              <w:r w:rsidRPr="002311F5" w:rsidDel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delText>d</w:delText>
              </w:r>
            </w:del>
            <w:ins w:id="290" w:author="Kripa M" w:date="2020-03-19T19:24:00Z">
              <w:r w:rsidR="003A0E01">
                <w:rPr>
                  <w:rFonts w:ascii="Times New Roman" w:hAnsi="Times New Roman" w:cs="Times New Roman"/>
                  <w:sz w:val="20"/>
                  <w:szCs w:val="20"/>
                  <w:vertAlign w:val="superscript"/>
                </w:rPr>
                <w:t>e</w:t>
              </w:r>
            </w:ins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91" w:author="Kripa M" w:date="2020-03-19T19:23:00Z">
              <w:tcPr>
                <w:tcW w:w="926" w:type="dxa"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28">
              <w:rPr>
                <w:rFonts w:ascii="Times New Roman" w:hAnsi="Times New Roman" w:cs="Times New Roman"/>
                <w:sz w:val="20"/>
                <w:szCs w:val="20"/>
              </w:rPr>
              <w:t xml:space="preserve">0 (0.0) 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bottom"/>
            <w:tcPrChange w:id="292" w:author="Kripa M" w:date="2020-03-19T19:23:00Z">
              <w:tcPr>
                <w:tcW w:w="1774" w:type="dxa"/>
                <w:gridSpan w:val="2"/>
                <w:tcBorders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828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tcPrChange w:id="293" w:author="Kripa M" w:date="2020-03-19T19:23:00Z">
              <w:tcPr>
                <w:tcW w:w="1352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vAlign w:val="bottom"/>
              </w:tcPr>
            </w:tcPrChange>
          </w:tcPr>
          <w:p w:rsidR="00372331" w:rsidRPr="00E6647A" w:rsidRDefault="00372331" w:rsidP="003723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50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:rsidR="00372331" w:rsidRDefault="00372331" w:rsidP="0037233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2B24F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Ba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n enrolled patients (n = 8);</w:t>
      </w:r>
      <w:proofErr w:type="spellStart"/>
      <w:ins w:id="294" w:author="Kripa M" w:date="2020-03-19T19:24:00Z">
        <w:r w:rsidR="003A0E01">
          <w:rPr>
            <w:rFonts w:ascii="Times New Roman" w:hAnsi="Times New Roman" w:cs="Times New Roman"/>
            <w:sz w:val="20"/>
            <w:szCs w:val="20"/>
            <w:vertAlign w:val="superscript"/>
          </w:rPr>
          <w:t>b</w:t>
        </w:r>
      </w:ins>
      <w:ins w:id="295" w:author="Kripa M" w:date="2020-03-19T19:25:00Z">
        <w:r w:rsidR="003A0E01">
          <w:rPr>
            <w:rFonts w:ascii="Times New Roman" w:hAnsi="Times New Roman" w:cs="Times New Roman"/>
            <w:sz w:val="20"/>
            <w:szCs w:val="20"/>
          </w:rPr>
          <w:t>Only</w:t>
        </w:r>
      </w:ins>
      <w:proofErr w:type="spellEnd"/>
      <w:ins w:id="296" w:author="Kripa M" w:date="2020-03-19T19:27:00Z">
        <w:r w:rsidR="003A0E01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3A0E01" w:rsidRPr="003A0E01">
          <w:rPr>
            <w:rFonts w:ascii="Times New Roman" w:hAnsi="Times New Roman" w:cs="Times New Roman"/>
            <w:sz w:val="20"/>
            <w:szCs w:val="20"/>
          </w:rPr>
          <w:t xml:space="preserve">13 patients </w:t>
        </w:r>
      </w:ins>
      <w:ins w:id="297" w:author="Kripa M" w:date="2020-03-19T19:28:00Z">
        <w:r w:rsidR="003A0E01">
          <w:rPr>
            <w:rFonts w:ascii="Times New Roman" w:hAnsi="Times New Roman" w:cs="Times New Roman"/>
            <w:sz w:val="20"/>
            <w:szCs w:val="20"/>
          </w:rPr>
          <w:t>receiving</w:t>
        </w:r>
      </w:ins>
      <w:ins w:id="298" w:author="Kripa M" w:date="2020-03-19T19:27:00Z">
        <w:r w:rsidR="003A0E01" w:rsidRPr="003A0E01">
          <w:rPr>
            <w:rFonts w:ascii="Times New Roman" w:hAnsi="Times New Roman" w:cs="Times New Roman"/>
            <w:sz w:val="20"/>
            <w:szCs w:val="20"/>
          </w:rPr>
          <w:t xml:space="preserve"> SOC in </w:t>
        </w:r>
      </w:ins>
      <w:ins w:id="299" w:author="Kripa M" w:date="2020-03-19T19:28:00Z">
        <w:r w:rsidR="003A0E01">
          <w:rPr>
            <w:rFonts w:ascii="Times New Roman" w:hAnsi="Times New Roman" w:cs="Times New Roman"/>
            <w:sz w:val="20"/>
            <w:szCs w:val="20"/>
          </w:rPr>
          <w:t xml:space="preserve">Study </w:t>
        </w:r>
      </w:ins>
      <w:ins w:id="300" w:author="Kripa M" w:date="2020-03-19T19:27:00Z">
        <w:r w:rsidR="003A0E01" w:rsidRPr="003A0E01">
          <w:rPr>
            <w:rFonts w:ascii="Times New Roman" w:hAnsi="Times New Roman" w:cs="Times New Roman"/>
            <w:sz w:val="20"/>
            <w:szCs w:val="20"/>
          </w:rPr>
          <w:t xml:space="preserve">20130356 </w:t>
        </w:r>
      </w:ins>
      <w:ins w:id="301" w:author="Kripa M" w:date="2020-03-19T19:28:00Z">
        <w:r w:rsidR="003A0E01">
          <w:rPr>
            <w:rFonts w:ascii="Times New Roman" w:hAnsi="Times New Roman" w:cs="Times New Roman"/>
            <w:sz w:val="20"/>
            <w:szCs w:val="20"/>
          </w:rPr>
          <w:t>t</w:t>
        </w:r>
      </w:ins>
      <w:ins w:id="302" w:author="Kripa M" w:date="2020-03-19T19:27:00Z">
        <w:r w:rsidR="003A0E01" w:rsidRPr="003A0E01">
          <w:rPr>
            <w:rFonts w:ascii="Times New Roman" w:hAnsi="Times New Roman" w:cs="Times New Roman"/>
            <w:sz w:val="20"/>
            <w:szCs w:val="20"/>
          </w:rPr>
          <w:t xml:space="preserve">hat received cinacalcet in </w:t>
        </w:r>
      </w:ins>
      <w:ins w:id="303" w:author="Kripa M" w:date="2020-03-19T19:28:00Z">
        <w:r w:rsidR="003A0E01">
          <w:rPr>
            <w:rFonts w:ascii="Times New Roman" w:hAnsi="Times New Roman" w:cs="Times New Roman"/>
            <w:sz w:val="20"/>
            <w:szCs w:val="20"/>
          </w:rPr>
          <w:t>S</w:t>
        </w:r>
        <w:r w:rsidR="003A0E01" w:rsidRPr="003A0E01">
          <w:rPr>
            <w:rFonts w:ascii="Times New Roman" w:hAnsi="Times New Roman" w:cs="Times New Roman"/>
            <w:sz w:val="20"/>
            <w:szCs w:val="20"/>
          </w:rPr>
          <w:t>tudy</w:t>
        </w:r>
        <w:r w:rsidR="003A0E01" w:rsidRPr="003A0E0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304" w:author="Kripa M" w:date="2020-03-19T19:27:00Z">
        <w:r w:rsidR="003A0E01" w:rsidRPr="003A0E01">
          <w:rPr>
            <w:rFonts w:ascii="Times New Roman" w:hAnsi="Times New Roman" w:cs="Times New Roman"/>
            <w:sz w:val="20"/>
            <w:szCs w:val="20"/>
          </w:rPr>
          <w:t xml:space="preserve">20140159 were </w:t>
        </w:r>
        <w:proofErr w:type="spellStart"/>
        <w:r w:rsidR="003A0E01" w:rsidRPr="003A0E01">
          <w:rPr>
            <w:rFonts w:ascii="Times New Roman" w:hAnsi="Times New Roman" w:cs="Times New Roman"/>
            <w:sz w:val="20"/>
            <w:szCs w:val="20"/>
          </w:rPr>
          <w:t>considered.</w:t>
        </w:r>
      </w:ins>
      <w:del w:id="305" w:author="Kripa M" w:date="2020-03-19T19:27:00Z">
        <w:r w:rsidDel="003A0E01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del w:id="306" w:author="Kripa M" w:date="2020-03-19T19:24:00Z">
        <w:r w:rsidDel="003A0E01">
          <w:rPr>
            <w:rFonts w:ascii="Times New Roman" w:hAnsi="Times New Roman" w:cs="Times New Roman"/>
            <w:sz w:val="20"/>
            <w:szCs w:val="20"/>
            <w:vertAlign w:val="superscript"/>
          </w:rPr>
          <w:delText>b</w:delText>
        </w:r>
        <w:r w:rsidRPr="00C50634" w:rsidDel="003A0E01">
          <w:rPr>
            <w:rFonts w:ascii="Times New Roman" w:hAnsi="Times New Roman" w:cs="Times New Roman"/>
            <w:sz w:val="20"/>
            <w:szCs w:val="20"/>
          </w:rPr>
          <w:delText xml:space="preserve">Subjects </w:delText>
        </w:r>
      </w:del>
      <w:ins w:id="307" w:author="Kripa M" w:date="2020-03-19T19:24:00Z">
        <w:r w:rsidR="003A0E01">
          <w:rPr>
            <w:rFonts w:ascii="Times New Roman" w:hAnsi="Times New Roman" w:cs="Times New Roman"/>
            <w:sz w:val="20"/>
            <w:szCs w:val="20"/>
            <w:vertAlign w:val="superscript"/>
          </w:rPr>
          <w:t>c</w:t>
        </w:r>
        <w:r w:rsidR="003A0E01" w:rsidRPr="00C50634">
          <w:rPr>
            <w:rFonts w:ascii="Times New Roman" w:hAnsi="Times New Roman" w:cs="Times New Roman"/>
            <w:sz w:val="20"/>
            <w:szCs w:val="20"/>
          </w:rPr>
          <w:t>Subjects</w:t>
        </w:r>
        <w:proofErr w:type="spellEnd"/>
        <w:r w:rsidR="003A0E01" w:rsidRPr="00C50634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Pr="00C50634">
        <w:rPr>
          <w:rFonts w:ascii="Times New Roman" w:hAnsi="Times New Roman" w:cs="Times New Roman"/>
          <w:sz w:val="20"/>
          <w:szCs w:val="20"/>
        </w:rPr>
        <w:t>could use multiple types of phosphate binder; the subcategories are not mutually exclusiv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del w:id="308" w:author="Kripa M" w:date="2020-03-19T19:24:00Z">
        <w:r w:rsidRPr="005E404B" w:rsidDel="003A0E01">
          <w:rPr>
            <w:rFonts w:ascii="Times New Roman" w:hAnsi="Times New Roman" w:cs="Times New Roman"/>
            <w:sz w:val="20"/>
            <w:szCs w:val="20"/>
            <w:vertAlign w:val="superscript"/>
          </w:rPr>
          <w:delText>c</w:delText>
        </w:r>
        <w:r w:rsidDel="003A0E01">
          <w:rPr>
            <w:rFonts w:ascii="Times New Roman" w:hAnsi="Times New Roman" w:cs="Times New Roman"/>
            <w:sz w:val="20"/>
            <w:szCs w:val="20"/>
          </w:rPr>
          <w:delText xml:space="preserve">Based </w:delText>
        </w:r>
      </w:del>
      <w:proofErr w:type="spellStart"/>
      <w:ins w:id="309" w:author="Kripa M" w:date="2020-03-19T19:24:00Z">
        <w:r w:rsidR="003A0E01">
          <w:rPr>
            <w:rFonts w:ascii="Times New Roman" w:hAnsi="Times New Roman" w:cs="Times New Roman"/>
            <w:sz w:val="20"/>
            <w:szCs w:val="20"/>
            <w:vertAlign w:val="superscript"/>
          </w:rPr>
          <w:t>d</w:t>
        </w:r>
        <w:r w:rsidR="003A0E01">
          <w:rPr>
            <w:rFonts w:ascii="Times New Roman" w:hAnsi="Times New Roman" w:cs="Times New Roman"/>
            <w:sz w:val="20"/>
            <w:szCs w:val="20"/>
          </w:rPr>
          <w:t>Based</w:t>
        </w:r>
        <w:proofErr w:type="spellEnd"/>
        <w:r w:rsidR="003A0E0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>
        <w:rPr>
          <w:rFonts w:ascii="Times New Roman" w:hAnsi="Times New Roman" w:cs="Times New Roman"/>
          <w:sz w:val="20"/>
          <w:szCs w:val="20"/>
        </w:rPr>
        <w:t xml:space="preserve">on safety analysis set (n = 25); </w:t>
      </w:r>
      <w:del w:id="310" w:author="Kripa M" w:date="2020-03-19T19:24:00Z">
        <w:r w:rsidRPr="005E404B" w:rsidDel="003A0E01">
          <w:rPr>
            <w:rFonts w:ascii="Times New Roman" w:hAnsi="Times New Roman" w:cs="Times New Roman"/>
            <w:sz w:val="20"/>
            <w:szCs w:val="20"/>
            <w:vertAlign w:val="superscript"/>
          </w:rPr>
          <w:delText>d</w:delText>
        </w:r>
        <w:r w:rsidDel="003A0E01">
          <w:rPr>
            <w:rFonts w:ascii="Times New Roman" w:hAnsi="Times New Roman" w:cs="Times New Roman"/>
            <w:sz w:val="20"/>
            <w:szCs w:val="20"/>
          </w:rPr>
          <w:delText xml:space="preserve">Based </w:delText>
        </w:r>
      </w:del>
      <w:proofErr w:type="spellStart"/>
      <w:ins w:id="311" w:author="Kripa M" w:date="2020-03-19T19:24:00Z">
        <w:r w:rsidR="003A0E01">
          <w:rPr>
            <w:rFonts w:ascii="Times New Roman" w:hAnsi="Times New Roman" w:cs="Times New Roman"/>
            <w:sz w:val="20"/>
            <w:szCs w:val="20"/>
            <w:vertAlign w:val="superscript"/>
          </w:rPr>
          <w:t>e</w:t>
        </w:r>
        <w:r w:rsidR="003A0E01">
          <w:rPr>
            <w:rFonts w:ascii="Times New Roman" w:hAnsi="Times New Roman" w:cs="Times New Roman"/>
            <w:sz w:val="20"/>
            <w:szCs w:val="20"/>
          </w:rPr>
          <w:t>Based</w:t>
        </w:r>
        <w:proofErr w:type="spellEnd"/>
        <w:r w:rsidR="003A0E0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>
        <w:rPr>
          <w:rFonts w:ascii="Times New Roman" w:hAnsi="Times New Roman" w:cs="Times New Roman"/>
          <w:sz w:val="20"/>
          <w:szCs w:val="20"/>
        </w:rPr>
        <w:t xml:space="preserve">on safety analysis set (n = 30); </w:t>
      </w:r>
      <w:del w:id="312" w:author="Kripa M" w:date="2020-03-19T19:24:00Z">
        <w:r w:rsidRPr="005E404B" w:rsidDel="003A0E01">
          <w:rPr>
            <w:rFonts w:ascii="Times New Roman" w:hAnsi="Times New Roman" w:cs="Times New Roman"/>
            <w:sz w:val="20"/>
            <w:szCs w:val="20"/>
            <w:vertAlign w:val="superscript"/>
          </w:rPr>
          <w:delText>e</w:delText>
        </w:r>
        <w:r w:rsidDel="003A0E01">
          <w:rPr>
            <w:rFonts w:ascii="Times New Roman" w:hAnsi="Times New Roman" w:cs="Times New Roman"/>
            <w:sz w:val="20"/>
            <w:szCs w:val="20"/>
          </w:rPr>
          <w:delText xml:space="preserve">Based </w:delText>
        </w:r>
      </w:del>
      <w:proofErr w:type="spellStart"/>
      <w:ins w:id="313" w:author="Kripa M" w:date="2020-03-19T19:24:00Z">
        <w:r w:rsidR="003A0E01">
          <w:rPr>
            <w:rFonts w:ascii="Times New Roman" w:hAnsi="Times New Roman" w:cs="Times New Roman"/>
            <w:sz w:val="20"/>
            <w:szCs w:val="20"/>
            <w:vertAlign w:val="superscript"/>
          </w:rPr>
          <w:t>f</w:t>
        </w:r>
        <w:r w:rsidR="003A0E01">
          <w:rPr>
            <w:rFonts w:ascii="Times New Roman" w:hAnsi="Times New Roman" w:cs="Times New Roman"/>
            <w:sz w:val="20"/>
            <w:szCs w:val="20"/>
          </w:rPr>
          <w:t>Based</w:t>
        </w:r>
        <w:proofErr w:type="spellEnd"/>
        <w:r w:rsidR="003A0E01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>
        <w:rPr>
          <w:rFonts w:ascii="Times New Roman" w:hAnsi="Times New Roman" w:cs="Times New Roman"/>
          <w:sz w:val="20"/>
          <w:szCs w:val="20"/>
        </w:rPr>
        <w:t>on safety analysis set (n = 7)</w:t>
      </w:r>
    </w:p>
    <w:p w:rsidR="00372331" w:rsidRDefault="00AA6810" w:rsidP="00372331">
      <w:pPr>
        <w:rPr>
          <w:rFonts w:ascii="Times New Roman" w:hAnsi="Times New Roman" w:cs="Times New Roman"/>
          <w:sz w:val="20"/>
          <w:szCs w:val="20"/>
        </w:rPr>
      </w:pPr>
      <w:ins w:id="314" w:author="Kripa M" w:date="2020-03-19T19:31:00Z">
        <w:r>
          <w:rPr>
            <w:rFonts w:ascii="Times New Roman" w:hAnsi="Times New Roman" w:cs="Times New Roman"/>
            <w:sz w:val="20"/>
            <w:szCs w:val="20"/>
          </w:rPr>
          <w:t xml:space="preserve">IV, intravenous; </w:t>
        </w:r>
      </w:ins>
      <w:bookmarkStart w:id="315" w:name="_GoBack"/>
      <w:bookmarkEnd w:id="315"/>
      <w:del w:id="316" w:author="Kripa M" w:date="2020-03-19T19:31:00Z">
        <w:r w:rsidR="00372331" w:rsidDel="00AA6810">
          <w:rPr>
            <w:rFonts w:ascii="Times New Roman" w:hAnsi="Times New Roman" w:cs="Times New Roman"/>
            <w:sz w:val="20"/>
            <w:szCs w:val="20"/>
          </w:rPr>
          <w:delText xml:space="preserve">n/a, not available; </w:delText>
        </w:r>
      </w:del>
      <w:r w:rsidR="00372331">
        <w:rPr>
          <w:rFonts w:ascii="Times New Roman" w:hAnsi="Times New Roman" w:cs="Times New Roman"/>
          <w:sz w:val="20"/>
          <w:szCs w:val="20"/>
        </w:rPr>
        <w:t>PBO, placebo; SOC, standard of care</w:t>
      </w:r>
    </w:p>
    <w:p w:rsidR="00372331" w:rsidRPr="00E6647A" w:rsidRDefault="00372331" w:rsidP="00372331">
      <w:pPr>
        <w:rPr>
          <w:rFonts w:ascii="Times New Roman" w:hAnsi="Times New Roman" w:cs="Times New Roman"/>
          <w:sz w:val="20"/>
          <w:szCs w:val="20"/>
        </w:rPr>
      </w:pPr>
    </w:p>
    <w:p w:rsidR="00A512B6" w:rsidRDefault="00A512B6"/>
    <w:sectPr w:rsidR="00A512B6" w:rsidSect="003723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12FA" w:rsidRDefault="007E12FA" w:rsidP="00E068AE">
      <w:pPr>
        <w:spacing w:after="0" w:line="240" w:lineRule="auto"/>
      </w:pPr>
      <w:r>
        <w:separator/>
      </w:r>
    </w:p>
  </w:endnote>
  <w:endnote w:type="continuationSeparator" w:id="0">
    <w:p w:rsidR="007E12FA" w:rsidRDefault="007E12FA" w:rsidP="00E06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3F0C" w:rsidRPr="00E068AE" w:rsidRDefault="00783F0C" w:rsidP="00E068AE">
    <w:pPr>
      <w:pStyle w:val="Footer"/>
      <w:jc w:val="center"/>
    </w:pPr>
    <w:r>
      <w:rPr>
        <w:rFonts w:ascii="Arial" w:hAnsi="Arial" w:cs="Arial"/>
        <w:color w:val="7F7F7F"/>
        <w:sz w:val="16"/>
      </w:rPr>
      <w:fldChar w:fldCharType="begin" w:fldLock="1"/>
    </w:r>
    <w:r>
      <w:rPr>
        <w:rFonts w:ascii="Arial" w:hAnsi="Arial" w:cs="Arial"/>
        <w:color w:val="7F7F7F"/>
        <w:sz w:val="16"/>
      </w:rPr>
      <w:instrText xml:space="preserve"> DOCPROPERTY bjFooterEvenPageDocProperty \* MERGEFORMAT </w:instrText>
    </w:r>
    <w:r>
      <w:rPr>
        <w:rFonts w:ascii="Arial" w:hAnsi="Arial" w:cs="Arial"/>
        <w:color w:val="7F7F7F"/>
        <w:sz w:val="16"/>
      </w:rPr>
      <w:fldChar w:fldCharType="separate"/>
    </w:r>
    <w:r w:rsidRPr="00E068AE">
      <w:rPr>
        <w:rFonts w:ascii="Arial" w:hAnsi="Arial" w:cs="Arial"/>
        <w:color w:val="7F7F7F"/>
        <w:sz w:val="16"/>
      </w:rPr>
      <w:t>Public Information</w:t>
    </w:r>
    <w:r>
      <w:rPr>
        <w:rFonts w:ascii="Arial" w:hAnsi="Arial" w:cs="Arial"/>
        <w:color w:val="7F7F7F"/>
        <w:sz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3F0C" w:rsidRPr="00E068AE" w:rsidRDefault="00783F0C" w:rsidP="00E068AE">
    <w:pPr>
      <w:pStyle w:val="Footer"/>
      <w:jc w:val="center"/>
    </w:pPr>
    <w:r>
      <w:rPr>
        <w:rFonts w:ascii="Arial" w:hAnsi="Arial" w:cs="Arial"/>
        <w:color w:val="7F7F7F"/>
        <w:sz w:val="16"/>
      </w:rPr>
      <w:fldChar w:fldCharType="begin" w:fldLock="1"/>
    </w:r>
    <w:r>
      <w:rPr>
        <w:rFonts w:ascii="Arial" w:hAnsi="Arial" w:cs="Arial"/>
        <w:color w:val="7F7F7F"/>
        <w:sz w:val="16"/>
      </w:rPr>
      <w:instrText xml:space="preserve"> DOCPROPERTY bjFooterBothDocProperty \* MERGEFORMAT </w:instrText>
    </w:r>
    <w:r>
      <w:rPr>
        <w:rFonts w:ascii="Arial" w:hAnsi="Arial" w:cs="Arial"/>
        <w:color w:val="7F7F7F"/>
        <w:sz w:val="16"/>
      </w:rPr>
      <w:fldChar w:fldCharType="separate"/>
    </w:r>
    <w:r w:rsidRPr="00E068AE">
      <w:rPr>
        <w:rFonts w:ascii="Arial" w:hAnsi="Arial" w:cs="Arial"/>
        <w:color w:val="7F7F7F"/>
        <w:sz w:val="16"/>
      </w:rPr>
      <w:t>Public Information</w:t>
    </w:r>
    <w:r>
      <w:rPr>
        <w:rFonts w:ascii="Arial" w:hAnsi="Arial" w:cs="Arial"/>
        <w:color w:val="7F7F7F"/>
        <w:sz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3F0C" w:rsidRPr="00E068AE" w:rsidRDefault="00783F0C" w:rsidP="00E068AE">
    <w:pPr>
      <w:pStyle w:val="Footer"/>
      <w:jc w:val="center"/>
    </w:pPr>
    <w:r>
      <w:rPr>
        <w:rFonts w:ascii="Arial" w:hAnsi="Arial" w:cs="Arial"/>
        <w:color w:val="7F7F7F"/>
        <w:sz w:val="16"/>
      </w:rPr>
      <w:fldChar w:fldCharType="begin" w:fldLock="1"/>
    </w:r>
    <w:r>
      <w:rPr>
        <w:rFonts w:ascii="Arial" w:hAnsi="Arial" w:cs="Arial"/>
        <w:color w:val="7F7F7F"/>
        <w:sz w:val="16"/>
      </w:rPr>
      <w:instrText xml:space="preserve"> DOCPROPERTY bjFooterFirstPageDocProperty \* MERGEFORMAT </w:instrText>
    </w:r>
    <w:r>
      <w:rPr>
        <w:rFonts w:ascii="Arial" w:hAnsi="Arial" w:cs="Arial"/>
        <w:color w:val="7F7F7F"/>
        <w:sz w:val="16"/>
      </w:rPr>
      <w:fldChar w:fldCharType="separate"/>
    </w:r>
    <w:r w:rsidRPr="00E068AE">
      <w:rPr>
        <w:rFonts w:ascii="Arial" w:hAnsi="Arial" w:cs="Arial"/>
        <w:color w:val="7F7F7F"/>
        <w:sz w:val="16"/>
      </w:rPr>
      <w:t>Public Information</w:t>
    </w:r>
    <w:r>
      <w:rPr>
        <w:rFonts w:ascii="Arial" w:hAnsi="Arial" w:cs="Arial"/>
        <w:color w:val="7F7F7F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12FA" w:rsidRDefault="007E12FA" w:rsidP="00E068AE">
      <w:pPr>
        <w:spacing w:after="0" w:line="240" w:lineRule="auto"/>
      </w:pPr>
      <w:r>
        <w:separator/>
      </w:r>
    </w:p>
  </w:footnote>
  <w:footnote w:type="continuationSeparator" w:id="0">
    <w:p w:rsidR="007E12FA" w:rsidRDefault="007E12FA" w:rsidP="00E068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3F0C" w:rsidRDefault="00783F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3F0C" w:rsidRDefault="00783F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3F0C" w:rsidRDefault="00783F0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ipa M">
    <w15:presenceInfo w15:providerId="None" w15:userId="Kripa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F5"/>
    <w:rsid w:val="00001F77"/>
    <w:rsid w:val="00002341"/>
    <w:rsid w:val="00007E18"/>
    <w:rsid w:val="00016469"/>
    <w:rsid w:val="00027BAB"/>
    <w:rsid w:val="00040C1F"/>
    <w:rsid w:val="0004295E"/>
    <w:rsid w:val="0006003A"/>
    <w:rsid w:val="00062443"/>
    <w:rsid w:val="00062D1A"/>
    <w:rsid w:val="00062DEA"/>
    <w:rsid w:val="000757FC"/>
    <w:rsid w:val="000854F0"/>
    <w:rsid w:val="00085B62"/>
    <w:rsid w:val="00092EDA"/>
    <w:rsid w:val="0009598D"/>
    <w:rsid w:val="000963C0"/>
    <w:rsid w:val="000B326F"/>
    <w:rsid w:val="000B38B4"/>
    <w:rsid w:val="000B56DE"/>
    <w:rsid w:val="000C2EC2"/>
    <w:rsid w:val="000D10A8"/>
    <w:rsid w:val="000D1AA7"/>
    <w:rsid w:val="000D1FD5"/>
    <w:rsid w:val="000D2861"/>
    <w:rsid w:val="000D5A8D"/>
    <w:rsid w:val="000F5F2C"/>
    <w:rsid w:val="000F674E"/>
    <w:rsid w:val="001009CD"/>
    <w:rsid w:val="00102B74"/>
    <w:rsid w:val="00104A06"/>
    <w:rsid w:val="00105ECE"/>
    <w:rsid w:val="00106D50"/>
    <w:rsid w:val="001304BF"/>
    <w:rsid w:val="0013431D"/>
    <w:rsid w:val="00135025"/>
    <w:rsid w:val="0013580E"/>
    <w:rsid w:val="00136AF7"/>
    <w:rsid w:val="00142004"/>
    <w:rsid w:val="00145545"/>
    <w:rsid w:val="001529C6"/>
    <w:rsid w:val="001531F0"/>
    <w:rsid w:val="00156FEC"/>
    <w:rsid w:val="00166EAF"/>
    <w:rsid w:val="00174EE9"/>
    <w:rsid w:val="00175941"/>
    <w:rsid w:val="00177DE7"/>
    <w:rsid w:val="00186122"/>
    <w:rsid w:val="001905DB"/>
    <w:rsid w:val="00192EC4"/>
    <w:rsid w:val="00194567"/>
    <w:rsid w:val="001962F7"/>
    <w:rsid w:val="001A029E"/>
    <w:rsid w:val="001A3C45"/>
    <w:rsid w:val="001A3CF8"/>
    <w:rsid w:val="001C00E5"/>
    <w:rsid w:val="001D6151"/>
    <w:rsid w:val="001D6EFE"/>
    <w:rsid w:val="001E2462"/>
    <w:rsid w:val="001E496D"/>
    <w:rsid w:val="001E7FA3"/>
    <w:rsid w:val="0020507F"/>
    <w:rsid w:val="002121F5"/>
    <w:rsid w:val="0022130B"/>
    <w:rsid w:val="00225304"/>
    <w:rsid w:val="00226858"/>
    <w:rsid w:val="0023321E"/>
    <w:rsid w:val="002456AC"/>
    <w:rsid w:val="00247832"/>
    <w:rsid w:val="00254196"/>
    <w:rsid w:val="00255382"/>
    <w:rsid w:val="0026142F"/>
    <w:rsid w:val="00271B3A"/>
    <w:rsid w:val="00275DB9"/>
    <w:rsid w:val="00280588"/>
    <w:rsid w:val="00280984"/>
    <w:rsid w:val="00283F16"/>
    <w:rsid w:val="00286E89"/>
    <w:rsid w:val="00291662"/>
    <w:rsid w:val="0029355F"/>
    <w:rsid w:val="002A0258"/>
    <w:rsid w:val="002A6101"/>
    <w:rsid w:val="002B0343"/>
    <w:rsid w:val="002D171D"/>
    <w:rsid w:val="002D6F09"/>
    <w:rsid w:val="002D7DF7"/>
    <w:rsid w:val="002E74B2"/>
    <w:rsid w:val="002F3F3E"/>
    <w:rsid w:val="00301136"/>
    <w:rsid w:val="003038BF"/>
    <w:rsid w:val="003119BB"/>
    <w:rsid w:val="00311FB9"/>
    <w:rsid w:val="0034129A"/>
    <w:rsid w:val="003501F2"/>
    <w:rsid w:val="00362FBF"/>
    <w:rsid w:val="0036650E"/>
    <w:rsid w:val="00372331"/>
    <w:rsid w:val="00376D64"/>
    <w:rsid w:val="0038455E"/>
    <w:rsid w:val="00390FF5"/>
    <w:rsid w:val="003959F8"/>
    <w:rsid w:val="003965A3"/>
    <w:rsid w:val="003A0E01"/>
    <w:rsid w:val="003A568A"/>
    <w:rsid w:val="003B1246"/>
    <w:rsid w:val="003B4368"/>
    <w:rsid w:val="003C496B"/>
    <w:rsid w:val="003D2A52"/>
    <w:rsid w:val="003D348A"/>
    <w:rsid w:val="003D717A"/>
    <w:rsid w:val="003E34A6"/>
    <w:rsid w:val="003F0EBF"/>
    <w:rsid w:val="003F45A9"/>
    <w:rsid w:val="003F6FCA"/>
    <w:rsid w:val="00405FAD"/>
    <w:rsid w:val="00415AB0"/>
    <w:rsid w:val="004233C9"/>
    <w:rsid w:val="004258C5"/>
    <w:rsid w:val="00427C39"/>
    <w:rsid w:val="0043457D"/>
    <w:rsid w:val="0043742A"/>
    <w:rsid w:val="00442756"/>
    <w:rsid w:val="00443411"/>
    <w:rsid w:val="00443644"/>
    <w:rsid w:val="004473BA"/>
    <w:rsid w:val="0045193C"/>
    <w:rsid w:val="00453722"/>
    <w:rsid w:val="00454574"/>
    <w:rsid w:val="004603EF"/>
    <w:rsid w:val="00467312"/>
    <w:rsid w:val="004743B6"/>
    <w:rsid w:val="00484499"/>
    <w:rsid w:val="004973B3"/>
    <w:rsid w:val="004A264C"/>
    <w:rsid w:val="004A3487"/>
    <w:rsid w:val="004A5F75"/>
    <w:rsid w:val="004A63AA"/>
    <w:rsid w:val="004A7638"/>
    <w:rsid w:val="004B4715"/>
    <w:rsid w:val="004D7C1D"/>
    <w:rsid w:val="004F0F67"/>
    <w:rsid w:val="004F33AB"/>
    <w:rsid w:val="004F79F6"/>
    <w:rsid w:val="00502A7F"/>
    <w:rsid w:val="00503ADF"/>
    <w:rsid w:val="00504FEE"/>
    <w:rsid w:val="005067C8"/>
    <w:rsid w:val="00506F87"/>
    <w:rsid w:val="00516007"/>
    <w:rsid w:val="00524461"/>
    <w:rsid w:val="00524EAA"/>
    <w:rsid w:val="005412DC"/>
    <w:rsid w:val="005423AA"/>
    <w:rsid w:val="005503A8"/>
    <w:rsid w:val="0055092D"/>
    <w:rsid w:val="00552DA8"/>
    <w:rsid w:val="00553C17"/>
    <w:rsid w:val="00560389"/>
    <w:rsid w:val="005620BD"/>
    <w:rsid w:val="00570CB1"/>
    <w:rsid w:val="005841A9"/>
    <w:rsid w:val="005C2523"/>
    <w:rsid w:val="005C2F3C"/>
    <w:rsid w:val="005C4623"/>
    <w:rsid w:val="005C6F09"/>
    <w:rsid w:val="005D134E"/>
    <w:rsid w:val="005D2476"/>
    <w:rsid w:val="005E2071"/>
    <w:rsid w:val="00607423"/>
    <w:rsid w:val="0061086E"/>
    <w:rsid w:val="006139D4"/>
    <w:rsid w:val="00645A68"/>
    <w:rsid w:val="006635C6"/>
    <w:rsid w:val="0067060B"/>
    <w:rsid w:val="00695966"/>
    <w:rsid w:val="006A38F7"/>
    <w:rsid w:val="006A637B"/>
    <w:rsid w:val="006A6C72"/>
    <w:rsid w:val="006B52AB"/>
    <w:rsid w:val="006D32C5"/>
    <w:rsid w:val="006D5807"/>
    <w:rsid w:val="006D6AFC"/>
    <w:rsid w:val="006E2FEA"/>
    <w:rsid w:val="006E594A"/>
    <w:rsid w:val="007051AE"/>
    <w:rsid w:val="00705BC0"/>
    <w:rsid w:val="007066FB"/>
    <w:rsid w:val="0072094A"/>
    <w:rsid w:val="0072443A"/>
    <w:rsid w:val="00727F6A"/>
    <w:rsid w:val="00730C47"/>
    <w:rsid w:val="00731B2A"/>
    <w:rsid w:val="007355C0"/>
    <w:rsid w:val="00741E32"/>
    <w:rsid w:val="00753889"/>
    <w:rsid w:val="00753CDD"/>
    <w:rsid w:val="007560C7"/>
    <w:rsid w:val="007650CF"/>
    <w:rsid w:val="00770E03"/>
    <w:rsid w:val="007732C1"/>
    <w:rsid w:val="00776DC6"/>
    <w:rsid w:val="00780E71"/>
    <w:rsid w:val="00783F0C"/>
    <w:rsid w:val="00785F63"/>
    <w:rsid w:val="00785FD8"/>
    <w:rsid w:val="0079665F"/>
    <w:rsid w:val="007B782C"/>
    <w:rsid w:val="007C7949"/>
    <w:rsid w:val="007D3AEB"/>
    <w:rsid w:val="007D3BAD"/>
    <w:rsid w:val="007D70EA"/>
    <w:rsid w:val="007E12FA"/>
    <w:rsid w:val="007F0268"/>
    <w:rsid w:val="007F1BAC"/>
    <w:rsid w:val="007F7150"/>
    <w:rsid w:val="0080537A"/>
    <w:rsid w:val="00806441"/>
    <w:rsid w:val="00806815"/>
    <w:rsid w:val="00811A22"/>
    <w:rsid w:val="00811B27"/>
    <w:rsid w:val="00814372"/>
    <w:rsid w:val="008174FE"/>
    <w:rsid w:val="00844554"/>
    <w:rsid w:val="00844833"/>
    <w:rsid w:val="008575A4"/>
    <w:rsid w:val="0086426B"/>
    <w:rsid w:val="00871E47"/>
    <w:rsid w:val="00887A18"/>
    <w:rsid w:val="00894F22"/>
    <w:rsid w:val="008C2600"/>
    <w:rsid w:val="008C58F2"/>
    <w:rsid w:val="008C7DA8"/>
    <w:rsid w:val="008E39A2"/>
    <w:rsid w:val="008E3E9F"/>
    <w:rsid w:val="008E4030"/>
    <w:rsid w:val="008E4597"/>
    <w:rsid w:val="008E5CAD"/>
    <w:rsid w:val="008E62AF"/>
    <w:rsid w:val="008F4128"/>
    <w:rsid w:val="008F5EE3"/>
    <w:rsid w:val="00902C74"/>
    <w:rsid w:val="009048A2"/>
    <w:rsid w:val="009050CA"/>
    <w:rsid w:val="00910ECC"/>
    <w:rsid w:val="00912EE9"/>
    <w:rsid w:val="00916882"/>
    <w:rsid w:val="0093299E"/>
    <w:rsid w:val="009360EB"/>
    <w:rsid w:val="00940F3E"/>
    <w:rsid w:val="00942C3D"/>
    <w:rsid w:val="00946DAD"/>
    <w:rsid w:val="00954002"/>
    <w:rsid w:val="00955A5C"/>
    <w:rsid w:val="00963893"/>
    <w:rsid w:val="00975467"/>
    <w:rsid w:val="00980A4E"/>
    <w:rsid w:val="0098266A"/>
    <w:rsid w:val="009832E8"/>
    <w:rsid w:val="009A19D6"/>
    <w:rsid w:val="009A1AAD"/>
    <w:rsid w:val="009A2BAA"/>
    <w:rsid w:val="009B20C8"/>
    <w:rsid w:val="009B3AA4"/>
    <w:rsid w:val="009C410D"/>
    <w:rsid w:val="009D2199"/>
    <w:rsid w:val="009D32C5"/>
    <w:rsid w:val="009E5CAC"/>
    <w:rsid w:val="009F039F"/>
    <w:rsid w:val="009F03F2"/>
    <w:rsid w:val="009F35B1"/>
    <w:rsid w:val="009F5B4E"/>
    <w:rsid w:val="009F788D"/>
    <w:rsid w:val="00A02C79"/>
    <w:rsid w:val="00A04271"/>
    <w:rsid w:val="00A05130"/>
    <w:rsid w:val="00A11D1C"/>
    <w:rsid w:val="00A140D7"/>
    <w:rsid w:val="00A14D78"/>
    <w:rsid w:val="00A406A5"/>
    <w:rsid w:val="00A41797"/>
    <w:rsid w:val="00A41E58"/>
    <w:rsid w:val="00A44943"/>
    <w:rsid w:val="00A509AB"/>
    <w:rsid w:val="00A512B6"/>
    <w:rsid w:val="00A54313"/>
    <w:rsid w:val="00A560B7"/>
    <w:rsid w:val="00A63B92"/>
    <w:rsid w:val="00A65FC3"/>
    <w:rsid w:val="00A75ED5"/>
    <w:rsid w:val="00A77D13"/>
    <w:rsid w:val="00A9285F"/>
    <w:rsid w:val="00A93E7B"/>
    <w:rsid w:val="00A95DCB"/>
    <w:rsid w:val="00AA04AB"/>
    <w:rsid w:val="00AA3FA1"/>
    <w:rsid w:val="00AA5871"/>
    <w:rsid w:val="00AA6810"/>
    <w:rsid w:val="00AB60ED"/>
    <w:rsid w:val="00AC3532"/>
    <w:rsid w:val="00AC7A78"/>
    <w:rsid w:val="00AD5728"/>
    <w:rsid w:val="00AE3115"/>
    <w:rsid w:val="00B00E8B"/>
    <w:rsid w:val="00B01BB9"/>
    <w:rsid w:val="00B076B6"/>
    <w:rsid w:val="00B31AFE"/>
    <w:rsid w:val="00B37344"/>
    <w:rsid w:val="00B37991"/>
    <w:rsid w:val="00B45ED1"/>
    <w:rsid w:val="00B61E88"/>
    <w:rsid w:val="00B701FF"/>
    <w:rsid w:val="00B7289A"/>
    <w:rsid w:val="00B734D1"/>
    <w:rsid w:val="00B73A07"/>
    <w:rsid w:val="00B749BB"/>
    <w:rsid w:val="00B8623E"/>
    <w:rsid w:val="00B943FD"/>
    <w:rsid w:val="00BA2B72"/>
    <w:rsid w:val="00BA43B0"/>
    <w:rsid w:val="00BA4F19"/>
    <w:rsid w:val="00BC0D1A"/>
    <w:rsid w:val="00BC2DF0"/>
    <w:rsid w:val="00BC3DDE"/>
    <w:rsid w:val="00BD676E"/>
    <w:rsid w:val="00BD7AE9"/>
    <w:rsid w:val="00C06128"/>
    <w:rsid w:val="00C146FD"/>
    <w:rsid w:val="00C15C90"/>
    <w:rsid w:val="00C1658E"/>
    <w:rsid w:val="00C16C8D"/>
    <w:rsid w:val="00C21EFA"/>
    <w:rsid w:val="00C227B0"/>
    <w:rsid w:val="00C23156"/>
    <w:rsid w:val="00C262CD"/>
    <w:rsid w:val="00C270DC"/>
    <w:rsid w:val="00C30503"/>
    <w:rsid w:val="00C319EA"/>
    <w:rsid w:val="00C3218F"/>
    <w:rsid w:val="00C32BF2"/>
    <w:rsid w:val="00C347BE"/>
    <w:rsid w:val="00C40090"/>
    <w:rsid w:val="00C40305"/>
    <w:rsid w:val="00C41B13"/>
    <w:rsid w:val="00C55C7C"/>
    <w:rsid w:val="00C55E75"/>
    <w:rsid w:val="00C674C2"/>
    <w:rsid w:val="00C76EE8"/>
    <w:rsid w:val="00C83DE5"/>
    <w:rsid w:val="00C9463C"/>
    <w:rsid w:val="00CA44AD"/>
    <w:rsid w:val="00CA4F5D"/>
    <w:rsid w:val="00CA649C"/>
    <w:rsid w:val="00CB23A0"/>
    <w:rsid w:val="00CB5D7E"/>
    <w:rsid w:val="00CB7C80"/>
    <w:rsid w:val="00CC4C14"/>
    <w:rsid w:val="00CC533C"/>
    <w:rsid w:val="00CD465C"/>
    <w:rsid w:val="00D045C7"/>
    <w:rsid w:val="00D06B79"/>
    <w:rsid w:val="00D07F4C"/>
    <w:rsid w:val="00D131D5"/>
    <w:rsid w:val="00D14984"/>
    <w:rsid w:val="00D30022"/>
    <w:rsid w:val="00D345C0"/>
    <w:rsid w:val="00D35142"/>
    <w:rsid w:val="00D453D9"/>
    <w:rsid w:val="00D57E17"/>
    <w:rsid w:val="00D60276"/>
    <w:rsid w:val="00D63D61"/>
    <w:rsid w:val="00D64AE2"/>
    <w:rsid w:val="00D72319"/>
    <w:rsid w:val="00D725EC"/>
    <w:rsid w:val="00D76297"/>
    <w:rsid w:val="00D86BA3"/>
    <w:rsid w:val="00D903A7"/>
    <w:rsid w:val="00D94BF3"/>
    <w:rsid w:val="00DA1659"/>
    <w:rsid w:val="00DA1A7D"/>
    <w:rsid w:val="00DA27FE"/>
    <w:rsid w:val="00DA41C3"/>
    <w:rsid w:val="00DA52F3"/>
    <w:rsid w:val="00DA6E97"/>
    <w:rsid w:val="00DA7F0C"/>
    <w:rsid w:val="00DB1C35"/>
    <w:rsid w:val="00DD381F"/>
    <w:rsid w:val="00DD6CA2"/>
    <w:rsid w:val="00DD7E00"/>
    <w:rsid w:val="00DE21FD"/>
    <w:rsid w:val="00DE3A63"/>
    <w:rsid w:val="00DE4B61"/>
    <w:rsid w:val="00DF1C16"/>
    <w:rsid w:val="00DF4EC3"/>
    <w:rsid w:val="00E02274"/>
    <w:rsid w:val="00E068AE"/>
    <w:rsid w:val="00E07F1D"/>
    <w:rsid w:val="00E1409F"/>
    <w:rsid w:val="00E41C6C"/>
    <w:rsid w:val="00E443F9"/>
    <w:rsid w:val="00E44D53"/>
    <w:rsid w:val="00E4562E"/>
    <w:rsid w:val="00E66558"/>
    <w:rsid w:val="00E67B14"/>
    <w:rsid w:val="00E721E9"/>
    <w:rsid w:val="00E72AA8"/>
    <w:rsid w:val="00E87675"/>
    <w:rsid w:val="00E96AF7"/>
    <w:rsid w:val="00E97E32"/>
    <w:rsid w:val="00EC009B"/>
    <w:rsid w:val="00EC4AF5"/>
    <w:rsid w:val="00EC5921"/>
    <w:rsid w:val="00ED29DB"/>
    <w:rsid w:val="00ED7154"/>
    <w:rsid w:val="00EE0C9D"/>
    <w:rsid w:val="00EE79BE"/>
    <w:rsid w:val="00EF6EBC"/>
    <w:rsid w:val="00F00B1D"/>
    <w:rsid w:val="00F20F43"/>
    <w:rsid w:val="00F2119A"/>
    <w:rsid w:val="00F3247D"/>
    <w:rsid w:val="00F351A2"/>
    <w:rsid w:val="00F4406E"/>
    <w:rsid w:val="00F4473C"/>
    <w:rsid w:val="00F45F49"/>
    <w:rsid w:val="00F5658F"/>
    <w:rsid w:val="00F60EFB"/>
    <w:rsid w:val="00F62D4F"/>
    <w:rsid w:val="00F723BD"/>
    <w:rsid w:val="00F72777"/>
    <w:rsid w:val="00F72C59"/>
    <w:rsid w:val="00F83E2D"/>
    <w:rsid w:val="00F84664"/>
    <w:rsid w:val="00F912AF"/>
    <w:rsid w:val="00F918F9"/>
    <w:rsid w:val="00F94E7C"/>
    <w:rsid w:val="00F96908"/>
    <w:rsid w:val="00FA666F"/>
    <w:rsid w:val="00FA6BA7"/>
    <w:rsid w:val="00FC4C80"/>
    <w:rsid w:val="00FD2EA8"/>
    <w:rsid w:val="00FE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6DE80"/>
  <w15:chartTrackingRefBased/>
  <w15:docId w15:val="{2D8EF4ED-4F40-4C26-A1EF-767829BB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0FF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F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F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0F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390F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90F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6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8A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68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8A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7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96dc6479-e616-4b57-91d9-9a433fe4fcdb" value=""/>
  <element uid="1401cf9d-f5de-4951-a5fe-3468f1a98ebf" value=""/>
</sisl>
</file>

<file path=customXml/itemProps1.xml><?xml version="1.0" encoding="utf-8"?>
<ds:datastoreItem xmlns:ds="http://schemas.openxmlformats.org/officeDocument/2006/customXml" ds:itemID="{F310EB76-9277-4FF5-9B80-4B05B68BB347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200</Words>
  <Characters>1254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ie Plumb</dc:creator>
  <cp:keywords>*$%PUB-*$%ClinTrials</cp:keywords>
  <dc:description/>
  <cp:lastModifiedBy>Kripa M</cp:lastModifiedBy>
  <cp:revision>2</cp:revision>
  <dcterms:created xsi:type="dcterms:W3CDTF">2020-03-19T14:02:00Z</dcterms:created>
  <dcterms:modified xsi:type="dcterms:W3CDTF">2020-03-1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bed1dde1-4cfd-49c3-a549-b5f157caf5c9</vt:lpwstr>
  </property>
  <property fmtid="{D5CDD505-2E9C-101B-9397-08002B2CF9AE}" pid="3" name="bjSaver">
    <vt:lpwstr>Wu3KgrxfMZyrtv+DTHyiYJs62YFUoipS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96dc6479-e616-4b57-91d9-9a433fe4fcdb" value="" /&gt;&lt;element uid="1401cf9d-f5de-4951-a5fe-3468f1a98ebf" value="" /&gt;&lt;/sisl&gt;</vt:lpwstr>
  </property>
  <property fmtid="{D5CDD505-2E9C-101B-9397-08002B2CF9AE}" pid="6" name="bjDocumentSecurityLabel">
    <vt:lpwstr>Public - Clinical Trials</vt:lpwstr>
  </property>
  <property fmtid="{D5CDD505-2E9C-101B-9397-08002B2CF9AE}" pid="7" name="bjFooterBothDocProperty">
    <vt:lpwstr>Public Information</vt:lpwstr>
  </property>
  <property fmtid="{D5CDD505-2E9C-101B-9397-08002B2CF9AE}" pid="8" name="bjFooterFirstPageDocProperty">
    <vt:lpwstr>Public Information</vt:lpwstr>
  </property>
  <property fmtid="{D5CDD505-2E9C-101B-9397-08002B2CF9AE}" pid="9" name="bjFooterEvenPageDocProperty">
    <vt:lpwstr>Public Information</vt:lpwstr>
  </property>
</Properties>
</file>